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3D3E98" w14:textId="38EFEE22" w:rsidR="00EC1E33" w:rsidRPr="00AE5456" w:rsidRDefault="00CA3F5D" w:rsidP="00CA3F5D">
      <w:pPr>
        <w:pStyle w:val="Heading3"/>
        <w:rPr>
          <w:b/>
          <w:lang w:val="en-US"/>
        </w:rPr>
      </w:pPr>
      <w:bookmarkStart w:id="0" w:name="_GoBack"/>
      <w:bookmarkEnd w:id="0"/>
      <w:r w:rsidRPr="00AE5456">
        <w:rPr>
          <w:b/>
          <w:lang w:val="en-US"/>
        </w:rPr>
        <w:t xml:space="preserve">Supplementary materials belonging to ‘Development of </w:t>
      </w:r>
      <w:r w:rsidR="006B58EF">
        <w:rPr>
          <w:b/>
          <w:lang w:val="en-US"/>
        </w:rPr>
        <w:t xml:space="preserve">the core of </w:t>
      </w:r>
      <w:r w:rsidRPr="00AE5456">
        <w:rPr>
          <w:b/>
          <w:lang w:val="en-US"/>
        </w:rPr>
        <w:t xml:space="preserve">an ICF-based instrument for the assessment of work capacity and guidance in return to work of employees on sick leave: a multidisciplinary modified Delphi study’ </w:t>
      </w:r>
    </w:p>
    <w:p w14:paraId="5F96F6F4" w14:textId="77777777" w:rsidR="00EC1E33" w:rsidRPr="00EC1E33" w:rsidRDefault="00EC1E33" w:rsidP="00EC1E33">
      <w:pPr>
        <w:rPr>
          <w:i/>
          <w:lang w:val="en-US"/>
        </w:rPr>
      </w:pPr>
    </w:p>
    <w:p w14:paraId="3D8CCF27" w14:textId="77777777" w:rsidR="00EC1E33" w:rsidRPr="00CA3F5D" w:rsidRDefault="00EC1E33" w:rsidP="00EC1E33">
      <w:pPr>
        <w:rPr>
          <w:rFonts w:cstheme="minorHAnsi"/>
          <w:b/>
          <w:lang w:val="en-GB"/>
        </w:rPr>
      </w:pPr>
      <w:r w:rsidRPr="00CA3F5D">
        <w:rPr>
          <w:rFonts w:cstheme="minorHAnsi"/>
          <w:b/>
          <w:lang w:val="en-GB"/>
        </w:rPr>
        <w:t>Appendix 1. Overview of ICF-items presented in Delphi round 1</w:t>
      </w:r>
    </w:p>
    <w:p w14:paraId="5DF3D3D9" w14:textId="77777777" w:rsidR="00EC1E33" w:rsidRPr="00CA3F5D" w:rsidRDefault="00CA3F5D" w:rsidP="00EC1E33">
      <w:pPr>
        <w:widowControl w:val="0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Appendix 2. O</w:t>
      </w:r>
      <w:r w:rsidR="00EC1E33" w:rsidRPr="00CA3F5D">
        <w:rPr>
          <w:rFonts w:cstheme="minorHAnsi"/>
          <w:b/>
          <w:lang w:val="en-GB"/>
        </w:rPr>
        <w:t xml:space="preserve">verview of work-related environmental factors </w:t>
      </w:r>
    </w:p>
    <w:p w14:paraId="6E130D03" w14:textId="026E6CFC" w:rsidR="00EC1E33" w:rsidRPr="00CA3F5D" w:rsidRDefault="00EC1E33" w:rsidP="00EC1E33">
      <w:pPr>
        <w:rPr>
          <w:rFonts w:cstheme="minorHAnsi"/>
          <w:b/>
          <w:lang w:val="en-US"/>
        </w:rPr>
      </w:pPr>
      <w:r w:rsidRPr="00CA3F5D">
        <w:rPr>
          <w:rFonts w:cstheme="minorHAnsi"/>
          <w:b/>
          <w:lang w:val="en-US"/>
        </w:rPr>
        <w:t xml:space="preserve">Table S1. List of </w:t>
      </w:r>
      <w:r w:rsidR="00DF54E7">
        <w:rPr>
          <w:rFonts w:cstheme="minorHAnsi"/>
          <w:b/>
          <w:lang w:val="en-US"/>
        </w:rPr>
        <w:t>ICF-</w:t>
      </w:r>
      <w:r w:rsidRPr="00CA3F5D">
        <w:rPr>
          <w:rFonts w:cstheme="minorHAnsi"/>
          <w:b/>
          <w:lang w:val="en-US"/>
        </w:rPr>
        <w:t>items in the final instrument classified according to previous ICF core sets and practice-based instruments</w:t>
      </w:r>
    </w:p>
    <w:p w14:paraId="6BE71C7B" w14:textId="77777777" w:rsidR="00EC1E33" w:rsidRPr="00A163A9" w:rsidRDefault="00EC1E33" w:rsidP="00EC1E33">
      <w:pPr>
        <w:widowControl w:val="0"/>
        <w:rPr>
          <w:rFonts w:cstheme="minorHAnsi"/>
          <w:b/>
          <w:lang w:val="en-US"/>
        </w:rPr>
      </w:pPr>
    </w:p>
    <w:p w14:paraId="1C3C8635" w14:textId="77777777" w:rsidR="00EC1E33" w:rsidRPr="00A163A9" w:rsidRDefault="00EC1E33" w:rsidP="00EC1E33">
      <w:pPr>
        <w:widowControl w:val="0"/>
        <w:rPr>
          <w:rFonts w:cstheme="minorHAnsi"/>
          <w:b/>
          <w:lang w:val="en-GB"/>
        </w:rPr>
      </w:pPr>
    </w:p>
    <w:p w14:paraId="58F56BE8" w14:textId="77777777" w:rsidR="00EC1E33" w:rsidRPr="00A163A9" w:rsidRDefault="00EC1E33" w:rsidP="00EC1E33">
      <w:pPr>
        <w:rPr>
          <w:rFonts w:cstheme="minorHAnsi"/>
          <w:b/>
          <w:lang w:val="en-GB"/>
        </w:rPr>
      </w:pPr>
    </w:p>
    <w:p w14:paraId="5A397627" w14:textId="77777777" w:rsidR="00EC1E33" w:rsidRDefault="00EC1E33" w:rsidP="00EC1E33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</w:p>
    <w:p w14:paraId="69768BF5" w14:textId="77777777" w:rsidR="00EC1E33" w:rsidRPr="00A163A9" w:rsidRDefault="00EC1E33" w:rsidP="00EC1E33">
      <w:pPr>
        <w:rPr>
          <w:rFonts w:cstheme="minorHAnsi"/>
          <w:b/>
          <w:lang w:val="en-GB"/>
        </w:rPr>
      </w:pPr>
      <w:r w:rsidRPr="00A163A9">
        <w:rPr>
          <w:rFonts w:cstheme="minorHAnsi"/>
          <w:b/>
          <w:lang w:val="en-GB"/>
        </w:rPr>
        <w:lastRenderedPageBreak/>
        <w:t>Appendix 1. Overview of ICF-items presented in Delphi round 1</w:t>
      </w:r>
    </w:p>
    <w:p w14:paraId="03E43563" w14:textId="77777777" w:rsidR="00EC1E33" w:rsidRPr="00A163A9" w:rsidRDefault="00EC1E33" w:rsidP="00EC1E33">
      <w:pPr>
        <w:pStyle w:val="NoSpacing"/>
        <w:rPr>
          <w:rFonts w:cstheme="minorHAnsi"/>
          <w:b/>
          <w:lang w:val="en-US"/>
        </w:rPr>
      </w:pPr>
      <w:r w:rsidRPr="00A163A9">
        <w:rPr>
          <w:rFonts w:cstheme="minorHAnsi"/>
          <w:b/>
          <w:lang w:val="en-US"/>
        </w:rPr>
        <w:t>Personal functioning</w:t>
      </w:r>
    </w:p>
    <w:p w14:paraId="64E0C259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155 Acquiring skills</w:t>
      </w:r>
    </w:p>
    <w:p w14:paraId="1D8CB0B1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160 Focusing attention</w:t>
      </w:r>
    </w:p>
    <w:p w14:paraId="39634068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163 Thinking</w:t>
      </w:r>
    </w:p>
    <w:p w14:paraId="2FAAA1E9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175 Solving problems</w:t>
      </w:r>
    </w:p>
    <w:p w14:paraId="4012301A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177 Making decisions</w:t>
      </w:r>
    </w:p>
    <w:p w14:paraId="14CC21BA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210 Undertaking a single task</w:t>
      </w:r>
    </w:p>
    <w:p w14:paraId="76368C99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220 Undertaking multiple tasks</w:t>
      </w:r>
    </w:p>
    <w:p w14:paraId="25BCB3FB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230 Carrying out daily routine</w:t>
      </w:r>
    </w:p>
    <w:p w14:paraId="53517B53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240 Handling stress and other psychological demands</w:t>
      </w:r>
    </w:p>
    <w:p w14:paraId="77F50281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310 Communicating with - receiving - spoken messages</w:t>
      </w:r>
    </w:p>
    <w:p w14:paraId="0D6E0986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325 Communicating with - receiving - written messages</w:t>
      </w:r>
    </w:p>
    <w:p w14:paraId="51701A7E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345 Writing messages</w:t>
      </w:r>
    </w:p>
    <w:p w14:paraId="54B5322F" w14:textId="77777777" w:rsidR="00EC1E33" w:rsidRPr="00A163A9" w:rsidRDefault="00EC1E33" w:rsidP="00EC1E33">
      <w:pPr>
        <w:pStyle w:val="NoSpacing"/>
        <w:rPr>
          <w:rFonts w:cstheme="minorHAnsi"/>
          <w:b/>
          <w:lang w:val="en-US"/>
        </w:rPr>
      </w:pPr>
      <w:r w:rsidRPr="00A163A9">
        <w:rPr>
          <w:rFonts w:cstheme="minorHAnsi"/>
          <w:b/>
          <w:lang w:val="en-US"/>
        </w:rPr>
        <w:t>Social functioning</w:t>
      </w:r>
    </w:p>
    <w:p w14:paraId="465309D1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110 Watching</w:t>
      </w:r>
    </w:p>
    <w:p w14:paraId="7AAC8178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115 Listening</w:t>
      </w:r>
    </w:p>
    <w:p w14:paraId="46EFE409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120 Other purposeful sensing</w:t>
      </w:r>
    </w:p>
    <w:p w14:paraId="7C0C0874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166 Reading</w:t>
      </w:r>
    </w:p>
    <w:p w14:paraId="74AD4C83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170 Writing</w:t>
      </w:r>
    </w:p>
    <w:p w14:paraId="375D3FE4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172 Calculating</w:t>
      </w:r>
    </w:p>
    <w:p w14:paraId="0F68E2E0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250 Managing one’s own behaviour</w:t>
      </w:r>
    </w:p>
    <w:p w14:paraId="45D46512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315 Communicating with - receiving - nonverbal messages</w:t>
      </w:r>
    </w:p>
    <w:p w14:paraId="00363823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330 Speaking</w:t>
      </w:r>
    </w:p>
    <w:p w14:paraId="3B144CF7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335 Producing nonverbal messages</w:t>
      </w:r>
    </w:p>
    <w:p w14:paraId="14D966B1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340 Producing messages in formal sign language</w:t>
      </w:r>
    </w:p>
    <w:p w14:paraId="734556AF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350 Conversation</w:t>
      </w:r>
      <w:r w:rsidRPr="00170F4A">
        <w:rPr>
          <w:rFonts w:asciiTheme="minorHAnsi" w:hAnsiTheme="minorHAnsi" w:cstheme="minorHAnsi"/>
          <w:sz w:val="22"/>
          <w:szCs w:val="22"/>
          <w:lang w:val="en-GB"/>
        </w:rPr>
        <w:tab/>
      </w:r>
    </w:p>
    <w:p w14:paraId="461B753B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355 Discussion</w:t>
      </w:r>
    </w:p>
    <w:p w14:paraId="266D2370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360 Using communication devices and techniques</w:t>
      </w:r>
    </w:p>
    <w:p w14:paraId="43F552B5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470 Using transportation</w:t>
      </w:r>
    </w:p>
    <w:p w14:paraId="3572CD7C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475 Driving</w:t>
      </w:r>
    </w:p>
    <w:p w14:paraId="1041DED3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710 Basic interpersonal interactions</w:t>
      </w:r>
    </w:p>
    <w:p w14:paraId="4A0DF0C9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720 Complex interpersonal interactions</w:t>
      </w:r>
    </w:p>
    <w:p w14:paraId="13DB2856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730 Relating with strangers</w:t>
      </w:r>
    </w:p>
    <w:p w14:paraId="59A7327F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740 Formal relationships</w:t>
      </w:r>
    </w:p>
    <w:p w14:paraId="7E49285F" w14:textId="77777777" w:rsidR="00EC1E33" w:rsidRPr="00A163A9" w:rsidRDefault="00EC1E33" w:rsidP="00EC1E33">
      <w:pPr>
        <w:pStyle w:val="NoSpacing"/>
        <w:rPr>
          <w:rFonts w:cstheme="minorHAnsi"/>
          <w:b/>
          <w:lang w:val="en-US"/>
        </w:rPr>
      </w:pPr>
      <w:r w:rsidRPr="00A163A9">
        <w:rPr>
          <w:rFonts w:cstheme="minorHAnsi"/>
          <w:b/>
          <w:lang w:val="en-US"/>
        </w:rPr>
        <w:t>Dynamic movements</w:t>
      </w:r>
    </w:p>
    <w:p w14:paraId="579EB67A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410 Changing basic body position</w:t>
      </w:r>
    </w:p>
    <w:p w14:paraId="7ECB4ACC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420 Transferring oneself</w:t>
      </w:r>
    </w:p>
    <w:p w14:paraId="58016433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430 Lifting and carrying objects</w:t>
      </w:r>
    </w:p>
    <w:p w14:paraId="486DEE8A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440 Fine hand use</w:t>
      </w:r>
    </w:p>
    <w:p w14:paraId="3C650132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445 Hand and arm use</w:t>
      </w:r>
      <w:r w:rsidRPr="00170F4A">
        <w:rPr>
          <w:rFonts w:asciiTheme="minorHAnsi" w:hAnsiTheme="minorHAnsi" w:cstheme="minorHAnsi"/>
          <w:sz w:val="22"/>
          <w:szCs w:val="22"/>
          <w:lang w:val="en-GB"/>
        </w:rPr>
        <w:tab/>
      </w:r>
    </w:p>
    <w:p w14:paraId="09EBA592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446 Fine foot use</w:t>
      </w:r>
    </w:p>
    <w:p w14:paraId="303B93AD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450 Walking</w:t>
      </w:r>
    </w:p>
    <w:p w14:paraId="789D322E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451 Going up and down stairs</w:t>
      </w:r>
    </w:p>
    <w:p w14:paraId="419B02DA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455 Moving around</w:t>
      </w:r>
    </w:p>
    <w:p w14:paraId="72C92DA6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465 Moving around using equipment</w:t>
      </w:r>
    </w:p>
    <w:p w14:paraId="2AE92BF2" w14:textId="77777777" w:rsidR="00EC1E33" w:rsidRPr="00A163A9" w:rsidRDefault="00EC1E33" w:rsidP="00EC1E33">
      <w:pPr>
        <w:pStyle w:val="NoSpacing"/>
        <w:rPr>
          <w:rFonts w:cstheme="minorHAnsi"/>
          <w:b/>
          <w:lang w:val="en-US"/>
        </w:rPr>
      </w:pPr>
      <w:r w:rsidRPr="00A163A9">
        <w:rPr>
          <w:rFonts w:cstheme="minorHAnsi"/>
          <w:b/>
          <w:lang w:val="en-US"/>
        </w:rPr>
        <w:lastRenderedPageBreak/>
        <w:t>Static postures</w:t>
      </w:r>
    </w:p>
    <w:p w14:paraId="4E47B975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d415 Maintaining a body position</w:t>
      </w:r>
    </w:p>
    <w:p w14:paraId="30A28F7A" w14:textId="77777777" w:rsidR="00EC1E33" w:rsidRPr="00A163A9" w:rsidRDefault="00EC1E33" w:rsidP="00EC1E33">
      <w:pPr>
        <w:pStyle w:val="NoSpacing"/>
        <w:rPr>
          <w:rFonts w:cstheme="minorHAnsi"/>
          <w:b/>
          <w:lang w:val="en-US"/>
        </w:rPr>
      </w:pPr>
      <w:r w:rsidRPr="00A163A9">
        <w:rPr>
          <w:rFonts w:cstheme="minorHAnsi"/>
          <w:b/>
          <w:lang w:val="en-US"/>
        </w:rPr>
        <w:t>External (work) factors</w:t>
      </w:r>
    </w:p>
    <w:p w14:paraId="67670A38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110 Products or substances for personal consumption</w:t>
      </w:r>
    </w:p>
    <w:p w14:paraId="76FFEA72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115 Products and technology for personal use in daily living</w:t>
      </w:r>
    </w:p>
    <w:p w14:paraId="52D20B07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120 Products and technology for personal indoor and outdoor mobility and transportation</w:t>
      </w:r>
    </w:p>
    <w:p w14:paraId="5EFDEFDF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125 Products and technology for communication</w:t>
      </w:r>
    </w:p>
    <w:p w14:paraId="4EE8202B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130 Products and technology for education</w:t>
      </w:r>
    </w:p>
    <w:p w14:paraId="3A26E983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135 Products and technology for employment</w:t>
      </w:r>
    </w:p>
    <w:p w14:paraId="01D922E8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150 Design, construction and building products and technology of buildings for public use</w:t>
      </w:r>
    </w:p>
    <w:p w14:paraId="021CC95E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155 Design, construction and building products and technology of buildings for private use</w:t>
      </w:r>
    </w:p>
    <w:p w14:paraId="2565DFA3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165 Assets</w:t>
      </w:r>
    </w:p>
    <w:p w14:paraId="50413B70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225 Climate</w:t>
      </w:r>
    </w:p>
    <w:p w14:paraId="719217F8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240 Light</w:t>
      </w:r>
    </w:p>
    <w:p w14:paraId="0CAE6E99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245 Time-related changes</w:t>
      </w:r>
    </w:p>
    <w:p w14:paraId="1AD58D78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250 Sound</w:t>
      </w:r>
    </w:p>
    <w:p w14:paraId="0DA0FCAE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255 Vibration</w:t>
      </w:r>
    </w:p>
    <w:p w14:paraId="740A48A5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260 Air quality</w:t>
      </w:r>
    </w:p>
    <w:p w14:paraId="4991CCF0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310 Immediate family</w:t>
      </w:r>
    </w:p>
    <w:p w14:paraId="796FFBB6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315 Extended family</w:t>
      </w:r>
    </w:p>
    <w:p w14:paraId="58185DDE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320 Friends</w:t>
      </w:r>
    </w:p>
    <w:p w14:paraId="39D5E517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325 Acquaintances, peers, colleagues, neighbours and community members</w:t>
      </w:r>
    </w:p>
    <w:p w14:paraId="5DC27C38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330 People in positions of authority</w:t>
      </w:r>
    </w:p>
    <w:p w14:paraId="09245A85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340 Personal care providers and personal assistants</w:t>
      </w:r>
    </w:p>
    <w:p w14:paraId="52B1628D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355 Health professionals</w:t>
      </w:r>
    </w:p>
    <w:p w14:paraId="7A1EAAF0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360 Other professionals</w:t>
      </w:r>
    </w:p>
    <w:p w14:paraId="0590B2BA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410 Individual attitudes of immediate family members</w:t>
      </w:r>
    </w:p>
    <w:p w14:paraId="1B252EAA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415 Individual attitudes of extended family members</w:t>
      </w:r>
    </w:p>
    <w:p w14:paraId="7C7BDFDC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420 Individual attitudes of friends</w:t>
      </w:r>
    </w:p>
    <w:p w14:paraId="3747EC4A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425 Individual attitudes of acquaintances, peers, colleagues, neighbours and community members</w:t>
      </w:r>
    </w:p>
    <w:p w14:paraId="5D40A5FA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430 Individual attitudes of people in positions of authority</w:t>
      </w:r>
    </w:p>
    <w:p w14:paraId="142C5285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440 Individual attitudes of personal care providers and personal assistants</w:t>
      </w:r>
    </w:p>
    <w:p w14:paraId="036684F9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450 Individual attitudes of health professionals</w:t>
      </w:r>
    </w:p>
    <w:p w14:paraId="0F07F0F8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455 Individual attitudes of other professionals</w:t>
      </w:r>
    </w:p>
    <w:p w14:paraId="3EB40986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460 Societal attitudes</w:t>
      </w:r>
    </w:p>
    <w:p w14:paraId="1BDE32B2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465 Social norms, practices and ideologies</w:t>
      </w:r>
    </w:p>
    <w:p w14:paraId="364BA869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525 Housing services, systems and policies</w:t>
      </w:r>
    </w:p>
    <w:p w14:paraId="0F88A481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535 Communication services, systems and policies</w:t>
      </w:r>
    </w:p>
    <w:p w14:paraId="081BB2F9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540 Transportation services, systems and policies</w:t>
      </w:r>
    </w:p>
    <w:p w14:paraId="29ADA039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545 Civil protection services, systems and policies</w:t>
      </w:r>
    </w:p>
    <w:p w14:paraId="04E8732B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550 Legal services, systems and policies</w:t>
      </w:r>
    </w:p>
    <w:p w14:paraId="6496DE88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555 Associations and organizational services, systems and policies</w:t>
      </w:r>
    </w:p>
    <w:p w14:paraId="0AE4042A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560 Media services, systems and policies</w:t>
      </w:r>
    </w:p>
    <w:p w14:paraId="6880834A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565 Economic services, systems and policies</w:t>
      </w:r>
    </w:p>
    <w:p w14:paraId="2539AB64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570 Social security services, systems and policies</w:t>
      </w:r>
    </w:p>
    <w:p w14:paraId="3070D852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575 General social support services, systems and policies</w:t>
      </w:r>
    </w:p>
    <w:p w14:paraId="74279615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lastRenderedPageBreak/>
        <w:t>e580 Health services, systems and policies</w:t>
      </w:r>
    </w:p>
    <w:p w14:paraId="2DB58ABB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585 Education and training services, systems and policies</w:t>
      </w:r>
    </w:p>
    <w:p w14:paraId="2897FF60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e590 Labour and employment services, systems and policies</w:t>
      </w:r>
    </w:p>
    <w:p w14:paraId="6A2CDEBD" w14:textId="77777777" w:rsidR="00EC1E33" w:rsidRPr="00A163A9" w:rsidRDefault="00EC1E33" w:rsidP="00EC1E33">
      <w:pPr>
        <w:pStyle w:val="NoSpacing"/>
        <w:rPr>
          <w:rFonts w:cstheme="minorHAnsi"/>
          <w:b/>
          <w:lang w:val="en-US"/>
        </w:rPr>
      </w:pPr>
      <w:r w:rsidRPr="00A163A9">
        <w:rPr>
          <w:rFonts w:cstheme="minorHAnsi"/>
          <w:b/>
          <w:lang w:val="en-US"/>
        </w:rPr>
        <w:t>Functions</w:t>
      </w:r>
    </w:p>
    <w:p w14:paraId="5669E2D5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10 Consciousness functions</w:t>
      </w:r>
    </w:p>
    <w:p w14:paraId="372FEDFB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14 Orientation functions</w:t>
      </w:r>
    </w:p>
    <w:p w14:paraId="44C97F8A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17 Intellectual functions</w:t>
      </w:r>
    </w:p>
    <w:p w14:paraId="012EA44F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22 Global psychosocial functions</w:t>
      </w:r>
    </w:p>
    <w:p w14:paraId="75620FA3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25 Dispositions and intra-personal functions</w:t>
      </w:r>
    </w:p>
    <w:p w14:paraId="4DFECF1C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26 Temperament and personality functions</w:t>
      </w:r>
    </w:p>
    <w:p w14:paraId="435C43F5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30 Energy and drive functions</w:t>
      </w:r>
    </w:p>
    <w:p w14:paraId="45A7DF3A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34 Sleep functions</w:t>
      </w:r>
    </w:p>
    <w:p w14:paraId="542B8A03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40 Attention functions</w:t>
      </w:r>
    </w:p>
    <w:p w14:paraId="255A7C0B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ab/>
        <w:t>b</w:t>
      </w:r>
      <w:r w:rsidRPr="00170F4A">
        <w:rPr>
          <w:rFonts w:asciiTheme="minorHAnsi" w:hAnsiTheme="minorHAnsi" w:cstheme="minorHAnsi"/>
          <w:sz w:val="22"/>
          <w:szCs w:val="22"/>
          <w:lang w:val="en-GB"/>
        </w:rPr>
        <w:t>144 Memory functions</w:t>
      </w:r>
    </w:p>
    <w:p w14:paraId="1B557B81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47 Psychomotor functions</w:t>
      </w:r>
    </w:p>
    <w:p w14:paraId="396FBE9C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52 Emotional functions</w:t>
      </w:r>
    </w:p>
    <w:p w14:paraId="0EF029BC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56 Perceptual functions</w:t>
      </w:r>
    </w:p>
    <w:p w14:paraId="2E7DDA94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60 Thought functions</w:t>
      </w:r>
    </w:p>
    <w:p w14:paraId="2D372BF8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63 Basic cognitive functions</w:t>
      </w:r>
    </w:p>
    <w:p w14:paraId="389E9885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64 Higher-level cognitive functions</w:t>
      </w:r>
    </w:p>
    <w:p w14:paraId="374DEE79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67 Mental functions of language</w:t>
      </w:r>
    </w:p>
    <w:p w14:paraId="43C26EB9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72 Calculation functions</w:t>
      </w:r>
    </w:p>
    <w:p w14:paraId="151E9616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76 Mental function of sequencing complex movements</w:t>
      </w:r>
    </w:p>
    <w:p w14:paraId="51708C87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180 Experience of self and time functions</w:t>
      </w:r>
    </w:p>
    <w:p w14:paraId="65CBFC45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210 Seeing functions</w:t>
      </w:r>
    </w:p>
    <w:p w14:paraId="5D99CC1D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230 Hearing functions</w:t>
      </w:r>
    </w:p>
    <w:p w14:paraId="703867B3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235 Vestibular functions</w:t>
      </w:r>
    </w:p>
    <w:p w14:paraId="3EEF1ED6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240 Sensations associated with hearing and vestibular function</w:t>
      </w:r>
    </w:p>
    <w:p w14:paraId="767EC54A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260 Proprioceptive function</w:t>
      </w:r>
    </w:p>
    <w:p w14:paraId="7863A802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265 Touch function</w:t>
      </w:r>
    </w:p>
    <w:p w14:paraId="223145F2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270 Sensory functions related to temperature and other stimuli</w:t>
      </w:r>
    </w:p>
    <w:p w14:paraId="57551A12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280 Sensation of pain</w:t>
      </w:r>
    </w:p>
    <w:p w14:paraId="76D6177A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310 Voice functions</w:t>
      </w:r>
      <w:r w:rsidRPr="00170F4A">
        <w:rPr>
          <w:rFonts w:asciiTheme="minorHAnsi" w:hAnsiTheme="minorHAnsi" w:cstheme="minorHAnsi"/>
          <w:sz w:val="22"/>
          <w:szCs w:val="22"/>
          <w:lang w:val="en-GB"/>
        </w:rPr>
        <w:tab/>
      </w:r>
    </w:p>
    <w:p w14:paraId="0E4F9597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320 Articulation functions</w:t>
      </w:r>
    </w:p>
    <w:p w14:paraId="1E2A757C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330 Fluency and rhythm of speech functions</w:t>
      </w:r>
    </w:p>
    <w:p w14:paraId="5DE9CF4A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410 Heart functions</w:t>
      </w:r>
    </w:p>
    <w:p w14:paraId="6DC24164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415 Blood vessel functions</w:t>
      </w:r>
    </w:p>
    <w:p w14:paraId="50538EAA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420 Blood pressure functions</w:t>
      </w:r>
    </w:p>
    <w:p w14:paraId="3094FAFB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430 Haematological system functions</w:t>
      </w:r>
    </w:p>
    <w:p w14:paraId="5E6D4640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435 Immunological system functions</w:t>
      </w:r>
    </w:p>
    <w:p w14:paraId="212CE1A4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440 Respiration functions</w:t>
      </w:r>
    </w:p>
    <w:p w14:paraId="51D902A1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445 Respiratory muscle functions</w:t>
      </w:r>
    </w:p>
    <w:p w14:paraId="0D46C138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450 Additional functions of the respiratory system</w:t>
      </w:r>
    </w:p>
    <w:p w14:paraId="6E6F35F1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455 Exercise tolerance functions</w:t>
      </w:r>
    </w:p>
    <w:p w14:paraId="3B754C06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460 Sensations associated with cardiovascular and respiratory functions</w:t>
      </w:r>
    </w:p>
    <w:p w14:paraId="1DF24432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525 Defecation functions</w:t>
      </w:r>
    </w:p>
    <w:p w14:paraId="722EE69C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530 Weight maintenance functions</w:t>
      </w:r>
    </w:p>
    <w:p w14:paraId="0C51F492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lastRenderedPageBreak/>
        <w:t>b535 Sensations associated with the digestive system</w:t>
      </w:r>
    </w:p>
    <w:p w14:paraId="3F204F4B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540 General metabolic functions</w:t>
      </w:r>
    </w:p>
    <w:p w14:paraId="558ECA4F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550 Thermoregulatory functions</w:t>
      </w:r>
    </w:p>
    <w:p w14:paraId="61F41F46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555 Endocrine gland functions</w:t>
      </w:r>
    </w:p>
    <w:p w14:paraId="6D60B3D1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620 Urination functions</w:t>
      </w:r>
    </w:p>
    <w:p w14:paraId="31DF4EA4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640 Sexual functions</w:t>
      </w:r>
    </w:p>
    <w:p w14:paraId="5ED8AAD7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710 Mobility of joint functions</w:t>
      </w:r>
    </w:p>
    <w:p w14:paraId="391EDBF6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715 Stability of joint functions</w:t>
      </w:r>
    </w:p>
    <w:p w14:paraId="6FE94EBF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730 Muscle power functions</w:t>
      </w:r>
    </w:p>
    <w:p w14:paraId="647EE22E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735 Muscle tone functions</w:t>
      </w:r>
    </w:p>
    <w:p w14:paraId="72B7F505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740 Muscle endurance functions</w:t>
      </w:r>
    </w:p>
    <w:p w14:paraId="163FB9C1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750 Motor reflex functions</w:t>
      </w:r>
    </w:p>
    <w:p w14:paraId="25C5DB2F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755 Involuntary movement reaction functions</w:t>
      </w:r>
    </w:p>
    <w:p w14:paraId="32766B26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760 Control of voluntary movement functions</w:t>
      </w:r>
    </w:p>
    <w:p w14:paraId="03F958D1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765 Involuntary movement functions</w:t>
      </w:r>
    </w:p>
    <w:p w14:paraId="0FD0EC65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780 Sensations related to muscles and movement functions</w:t>
      </w:r>
    </w:p>
    <w:p w14:paraId="5D09A772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810 Protective functions of the skin</w:t>
      </w:r>
    </w:p>
    <w:p w14:paraId="5669A890" w14:textId="77777777" w:rsidR="00EC1E33" w:rsidRPr="00170F4A" w:rsidRDefault="00EC1E33" w:rsidP="00EC1E33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0F4A">
        <w:rPr>
          <w:rFonts w:asciiTheme="minorHAnsi" w:hAnsiTheme="minorHAnsi" w:cstheme="minorHAnsi"/>
          <w:sz w:val="22"/>
          <w:szCs w:val="22"/>
          <w:lang w:val="en-GB"/>
        </w:rPr>
        <w:t>b820 Repair functions of the skin</w:t>
      </w:r>
    </w:p>
    <w:p w14:paraId="2E748896" w14:textId="77777777" w:rsidR="00EC1E33" w:rsidRPr="00170F4A" w:rsidRDefault="00EC1E33" w:rsidP="00EC1E33">
      <w:pPr>
        <w:rPr>
          <w:rFonts w:cstheme="minorHAnsi"/>
          <w:lang w:val="en-GB"/>
        </w:rPr>
      </w:pPr>
      <w:r w:rsidRPr="00170F4A">
        <w:rPr>
          <w:rFonts w:cstheme="minorHAnsi"/>
          <w:lang w:val="en-GB"/>
        </w:rPr>
        <w:br w:type="page"/>
      </w:r>
    </w:p>
    <w:p w14:paraId="47A8A807" w14:textId="77777777" w:rsidR="00EC1E33" w:rsidRPr="00A163A9" w:rsidRDefault="00CA3F5D" w:rsidP="00EC1E33">
      <w:pPr>
        <w:widowControl w:val="0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lastRenderedPageBreak/>
        <w:t>Appendix 2. O</w:t>
      </w:r>
      <w:r w:rsidR="00EC1E33" w:rsidRPr="00A163A9">
        <w:rPr>
          <w:rFonts w:cstheme="minorHAnsi"/>
          <w:b/>
          <w:lang w:val="en-GB"/>
        </w:rPr>
        <w:t xml:space="preserve">verview of work-related environmental factors </w:t>
      </w:r>
    </w:p>
    <w:p w14:paraId="2C42DD99" w14:textId="77777777" w:rsidR="00EC1E33" w:rsidRPr="00CA3F5D" w:rsidRDefault="00EC1E33" w:rsidP="00EC1E33">
      <w:pPr>
        <w:pStyle w:val="NoSpacing"/>
        <w:rPr>
          <w:rFonts w:cstheme="minorHAnsi"/>
          <w:b/>
          <w:lang w:val="en-US"/>
        </w:rPr>
      </w:pPr>
      <w:r w:rsidRPr="00CA3F5D">
        <w:rPr>
          <w:rFonts w:cstheme="minorHAnsi"/>
          <w:b/>
          <w:lang w:val="en-US"/>
        </w:rPr>
        <w:t>Task content</w:t>
      </w:r>
    </w:p>
    <w:p w14:paraId="1C3C143F" w14:textId="77777777" w:rsidR="00EC1E33" w:rsidRPr="00170F4A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proofErr w:type="spellStart"/>
      <w:r w:rsidRPr="00170F4A">
        <w:rPr>
          <w:rFonts w:cstheme="minorHAnsi"/>
        </w:rPr>
        <w:t>Autonomy</w:t>
      </w:r>
      <w:proofErr w:type="spellEnd"/>
      <w:r w:rsidRPr="00170F4A">
        <w:rPr>
          <w:rFonts w:cstheme="minorHAnsi"/>
        </w:rPr>
        <w:t xml:space="preserve"> / job control</w:t>
      </w:r>
    </w:p>
    <w:p w14:paraId="47E16A4F" w14:textId="77777777" w:rsidR="00EC1E33" w:rsidRPr="00170F4A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proofErr w:type="spellStart"/>
      <w:r w:rsidRPr="00170F4A">
        <w:rPr>
          <w:rFonts w:cstheme="minorHAnsi"/>
        </w:rPr>
        <w:t>Decision</w:t>
      </w:r>
      <w:proofErr w:type="spellEnd"/>
      <w:r w:rsidRPr="00170F4A">
        <w:rPr>
          <w:rFonts w:cstheme="minorHAnsi"/>
        </w:rPr>
        <w:t xml:space="preserve"> </w:t>
      </w:r>
      <w:proofErr w:type="spellStart"/>
      <w:r w:rsidRPr="00170F4A">
        <w:rPr>
          <w:rFonts w:cstheme="minorHAnsi"/>
        </w:rPr>
        <w:t>authority</w:t>
      </w:r>
      <w:proofErr w:type="spellEnd"/>
    </w:p>
    <w:p w14:paraId="2DB84619" w14:textId="06C4B48A" w:rsidR="00EC1E33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r w:rsidRPr="00170F4A">
        <w:rPr>
          <w:rFonts w:cstheme="minorHAnsi"/>
        </w:rPr>
        <w:t xml:space="preserve">Job </w:t>
      </w:r>
      <w:proofErr w:type="spellStart"/>
      <w:r w:rsidRPr="00170F4A">
        <w:rPr>
          <w:rFonts w:cstheme="minorHAnsi"/>
        </w:rPr>
        <w:t>demands</w:t>
      </w:r>
      <w:proofErr w:type="spellEnd"/>
    </w:p>
    <w:p w14:paraId="434EB4C0" w14:textId="1968F9E3" w:rsidR="008F2447" w:rsidRDefault="008F2447" w:rsidP="008F2447">
      <w:pPr>
        <w:pStyle w:val="NoSpacing"/>
        <w:numPr>
          <w:ilvl w:val="1"/>
          <w:numId w:val="3"/>
        </w:numPr>
        <w:rPr>
          <w:rFonts w:cstheme="minorHAnsi"/>
        </w:rPr>
      </w:pPr>
      <w:proofErr w:type="spellStart"/>
      <w:r>
        <w:rPr>
          <w:rFonts w:cstheme="minorHAnsi"/>
        </w:rPr>
        <w:t>Emotional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demands</w:t>
      </w:r>
      <w:proofErr w:type="spellEnd"/>
    </w:p>
    <w:p w14:paraId="6B473F25" w14:textId="39A02BAC" w:rsidR="008F2447" w:rsidRDefault="008F2447" w:rsidP="008F2447">
      <w:pPr>
        <w:pStyle w:val="NoSpacing"/>
        <w:numPr>
          <w:ilvl w:val="1"/>
          <w:numId w:val="3"/>
        </w:numPr>
        <w:rPr>
          <w:rFonts w:cstheme="minorHAnsi"/>
        </w:rPr>
      </w:pPr>
      <w:proofErr w:type="spellStart"/>
      <w:r>
        <w:rPr>
          <w:rFonts w:cstheme="minorHAnsi"/>
        </w:rPr>
        <w:t>Mental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demands</w:t>
      </w:r>
      <w:proofErr w:type="spellEnd"/>
    </w:p>
    <w:p w14:paraId="50B83D86" w14:textId="7C6BAF7F" w:rsidR="008F2447" w:rsidRPr="00170F4A" w:rsidRDefault="008F2447" w:rsidP="008F2447">
      <w:pPr>
        <w:pStyle w:val="NoSpacing"/>
        <w:numPr>
          <w:ilvl w:val="1"/>
          <w:numId w:val="3"/>
        </w:numPr>
        <w:rPr>
          <w:rFonts w:cstheme="minorHAnsi"/>
        </w:rPr>
      </w:pPr>
      <w:proofErr w:type="spellStart"/>
      <w:r>
        <w:rPr>
          <w:rFonts w:cstheme="minorHAnsi"/>
        </w:rPr>
        <w:t>Physical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demands</w:t>
      </w:r>
      <w:proofErr w:type="spellEnd"/>
    </w:p>
    <w:p w14:paraId="1165E80E" w14:textId="77777777" w:rsidR="00EC1E33" w:rsidRPr="00170F4A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r w:rsidRPr="00170F4A">
        <w:rPr>
          <w:rFonts w:cstheme="minorHAnsi"/>
        </w:rPr>
        <w:t xml:space="preserve">Job </w:t>
      </w:r>
      <w:proofErr w:type="spellStart"/>
      <w:r w:rsidRPr="00170F4A">
        <w:rPr>
          <w:rFonts w:cstheme="minorHAnsi"/>
        </w:rPr>
        <w:t>rotation</w:t>
      </w:r>
      <w:proofErr w:type="spellEnd"/>
    </w:p>
    <w:p w14:paraId="0D8412B1" w14:textId="77777777" w:rsidR="00EC1E33" w:rsidRPr="00170F4A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r w:rsidRPr="00170F4A">
        <w:rPr>
          <w:rFonts w:cstheme="minorHAnsi"/>
        </w:rPr>
        <w:t xml:space="preserve">Job </w:t>
      </w:r>
      <w:proofErr w:type="spellStart"/>
      <w:r w:rsidRPr="00170F4A">
        <w:rPr>
          <w:rFonts w:cstheme="minorHAnsi"/>
        </w:rPr>
        <w:t>tasks</w:t>
      </w:r>
      <w:proofErr w:type="spellEnd"/>
    </w:p>
    <w:p w14:paraId="1ECDCD38" w14:textId="77777777" w:rsidR="00EC1E33" w:rsidRPr="00170F4A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proofErr w:type="spellStart"/>
      <w:r w:rsidRPr="00170F4A">
        <w:rPr>
          <w:rFonts w:cstheme="minorHAnsi"/>
        </w:rPr>
        <w:t>Responsibilities</w:t>
      </w:r>
      <w:proofErr w:type="spellEnd"/>
    </w:p>
    <w:p w14:paraId="5846AAAB" w14:textId="77777777" w:rsidR="00EC1E33" w:rsidRPr="00170F4A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proofErr w:type="spellStart"/>
      <w:r w:rsidRPr="00170F4A">
        <w:rPr>
          <w:rFonts w:cstheme="minorHAnsi"/>
        </w:rPr>
        <w:t>Role</w:t>
      </w:r>
      <w:proofErr w:type="spellEnd"/>
      <w:r w:rsidRPr="00170F4A">
        <w:rPr>
          <w:rFonts w:cstheme="minorHAnsi"/>
        </w:rPr>
        <w:t xml:space="preserve"> </w:t>
      </w:r>
      <w:proofErr w:type="spellStart"/>
      <w:r w:rsidRPr="00170F4A">
        <w:rPr>
          <w:rFonts w:cstheme="minorHAnsi"/>
        </w:rPr>
        <w:t>ambiguity</w:t>
      </w:r>
      <w:proofErr w:type="spellEnd"/>
    </w:p>
    <w:p w14:paraId="2A0E4D58" w14:textId="77777777" w:rsidR="00EC1E33" w:rsidRPr="00170F4A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r w:rsidRPr="00170F4A">
        <w:rPr>
          <w:rFonts w:cstheme="minorHAnsi"/>
        </w:rPr>
        <w:t xml:space="preserve">Skills </w:t>
      </w:r>
      <w:proofErr w:type="spellStart"/>
      <w:r w:rsidRPr="00170F4A">
        <w:rPr>
          <w:rFonts w:cstheme="minorHAnsi"/>
        </w:rPr>
        <w:t>required</w:t>
      </w:r>
      <w:proofErr w:type="spellEnd"/>
      <w:r w:rsidRPr="00170F4A">
        <w:rPr>
          <w:rFonts w:cstheme="minorHAnsi"/>
        </w:rPr>
        <w:t xml:space="preserve"> </w:t>
      </w:r>
      <w:proofErr w:type="spellStart"/>
      <w:r w:rsidRPr="00170F4A">
        <w:rPr>
          <w:rFonts w:cstheme="minorHAnsi"/>
        </w:rPr>
        <w:t>for</w:t>
      </w:r>
      <w:proofErr w:type="spellEnd"/>
      <w:r w:rsidRPr="00170F4A">
        <w:rPr>
          <w:rFonts w:cstheme="minorHAnsi"/>
        </w:rPr>
        <w:t xml:space="preserve"> </w:t>
      </w:r>
      <w:proofErr w:type="spellStart"/>
      <w:r w:rsidRPr="00170F4A">
        <w:rPr>
          <w:rFonts w:cstheme="minorHAnsi"/>
        </w:rPr>
        <w:t>task</w:t>
      </w:r>
      <w:proofErr w:type="spellEnd"/>
    </w:p>
    <w:p w14:paraId="01BA000A" w14:textId="77777777" w:rsidR="00EC1E33" w:rsidRPr="00170F4A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proofErr w:type="spellStart"/>
      <w:r w:rsidRPr="00170F4A">
        <w:rPr>
          <w:rFonts w:cstheme="minorHAnsi"/>
        </w:rPr>
        <w:t>Variation</w:t>
      </w:r>
      <w:proofErr w:type="spellEnd"/>
    </w:p>
    <w:p w14:paraId="57A035A8" w14:textId="77777777" w:rsidR="00EC1E33" w:rsidRPr="00170F4A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proofErr w:type="spellStart"/>
      <w:r w:rsidRPr="00170F4A">
        <w:rPr>
          <w:rFonts w:cstheme="minorHAnsi"/>
        </w:rPr>
        <w:t>Work</w:t>
      </w:r>
      <w:proofErr w:type="spellEnd"/>
      <w:r w:rsidRPr="00170F4A">
        <w:rPr>
          <w:rFonts w:cstheme="minorHAnsi"/>
        </w:rPr>
        <w:t xml:space="preserve"> pace</w:t>
      </w:r>
    </w:p>
    <w:p w14:paraId="38374673" w14:textId="77777777" w:rsidR="00EC1E33" w:rsidRPr="00170F4A" w:rsidRDefault="00EC1E33" w:rsidP="00EC1E33">
      <w:pPr>
        <w:pStyle w:val="NoSpacing"/>
        <w:rPr>
          <w:rFonts w:cstheme="minorHAnsi"/>
        </w:rPr>
      </w:pPr>
    </w:p>
    <w:p w14:paraId="3B968125" w14:textId="77777777" w:rsidR="00EC1E33" w:rsidRPr="00CA3F5D" w:rsidRDefault="00EC1E33" w:rsidP="00EC1E33">
      <w:pPr>
        <w:pStyle w:val="NoSpacing"/>
        <w:rPr>
          <w:rFonts w:cstheme="minorHAnsi"/>
          <w:b/>
        </w:rPr>
      </w:pPr>
      <w:proofErr w:type="spellStart"/>
      <w:r w:rsidRPr="00CA3F5D">
        <w:rPr>
          <w:rFonts w:cstheme="minorHAnsi"/>
          <w:b/>
        </w:rPr>
        <w:t>Terms</w:t>
      </w:r>
      <w:proofErr w:type="spellEnd"/>
      <w:r w:rsidRPr="00CA3F5D">
        <w:rPr>
          <w:rFonts w:cstheme="minorHAnsi"/>
          <w:b/>
        </w:rPr>
        <w:t xml:space="preserve"> of </w:t>
      </w:r>
      <w:proofErr w:type="spellStart"/>
      <w:r w:rsidRPr="00CA3F5D">
        <w:rPr>
          <w:rFonts w:cstheme="minorHAnsi"/>
          <w:b/>
        </w:rPr>
        <w:t>employment</w:t>
      </w:r>
      <w:proofErr w:type="spellEnd"/>
    </w:p>
    <w:p w14:paraId="17E53A57" w14:textId="47838266" w:rsidR="00EC1E33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proofErr w:type="spellStart"/>
      <w:r w:rsidRPr="00170F4A">
        <w:rPr>
          <w:rFonts w:cstheme="minorHAnsi"/>
        </w:rPr>
        <w:t>Career</w:t>
      </w:r>
      <w:proofErr w:type="spellEnd"/>
      <w:r w:rsidRPr="00170F4A">
        <w:rPr>
          <w:rFonts w:cstheme="minorHAnsi"/>
        </w:rPr>
        <w:t xml:space="preserve"> </w:t>
      </w:r>
      <w:proofErr w:type="spellStart"/>
      <w:r w:rsidRPr="00170F4A">
        <w:rPr>
          <w:rFonts w:cstheme="minorHAnsi"/>
        </w:rPr>
        <w:t>opportunities</w:t>
      </w:r>
      <w:proofErr w:type="spellEnd"/>
      <w:r w:rsidRPr="00170F4A">
        <w:rPr>
          <w:rFonts w:cstheme="minorHAnsi"/>
        </w:rPr>
        <w:t xml:space="preserve"> / </w:t>
      </w:r>
      <w:proofErr w:type="spellStart"/>
      <w:r w:rsidRPr="00170F4A">
        <w:rPr>
          <w:rFonts w:cstheme="minorHAnsi"/>
        </w:rPr>
        <w:t>possibilities</w:t>
      </w:r>
      <w:proofErr w:type="spellEnd"/>
    </w:p>
    <w:p w14:paraId="5D79BC77" w14:textId="730DD651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</w:rPr>
      </w:pPr>
      <w:proofErr w:type="spellStart"/>
      <w:r>
        <w:rPr>
          <w:rFonts w:cstheme="minorHAnsi"/>
        </w:rPr>
        <w:t>P</w:t>
      </w:r>
      <w:r w:rsidRPr="008F2447">
        <w:rPr>
          <w:rFonts w:cstheme="minorHAnsi"/>
        </w:rPr>
        <w:t>ossibilities</w:t>
      </w:r>
      <w:proofErr w:type="spellEnd"/>
      <w:r w:rsidRPr="008F2447">
        <w:rPr>
          <w:rFonts w:cstheme="minorHAnsi"/>
        </w:rPr>
        <w:t xml:space="preserve"> </w:t>
      </w:r>
      <w:proofErr w:type="spellStart"/>
      <w:r w:rsidRPr="008F2447">
        <w:rPr>
          <w:rFonts w:cstheme="minorHAnsi"/>
        </w:rPr>
        <w:t>for</w:t>
      </w:r>
      <w:proofErr w:type="spellEnd"/>
      <w:r w:rsidRPr="008F2447">
        <w:rPr>
          <w:rFonts w:cstheme="minorHAnsi"/>
        </w:rPr>
        <w:t xml:space="preserve"> </w:t>
      </w:r>
      <w:proofErr w:type="spellStart"/>
      <w:r w:rsidRPr="008F2447">
        <w:rPr>
          <w:rFonts w:cstheme="minorHAnsi"/>
        </w:rPr>
        <w:t>education</w:t>
      </w:r>
      <w:proofErr w:type="spellEnd"/>
      <w:r w:rsidRPr="008F2447">
        <w:rPr>
          <w:rFonts w:cstheme="minorHAnsi"/>
        </w:rPr>
        <w:t xml:space="preserve"> / development</w:t>
      </w:r>
    </w:p>
    <w:p w14:paraId="1B2E58DA" w14:textId="17A245B1" w:rsidR="008F2447" w:rsidRPr="00170F4A" w:rsidRDefault="008F2447" w:rsidP="008F2447">
      <w:pPr>
        <w:pStyle w:val="NoSpacing"/>
        <w:numPr>
          <w:ilvl w:val="1"/>
          <w:numId w:val="3"/>
        </w:numPr>
        <w:rPr>
          <w:rFonts w:cstheme="minorHAnsi"/>
        </w:rPr>
      </w:pPr>
      <w:r>
        <w:rPr>
          <w:rFonts w:cstheme="minorHAnsi"/>
        </w:rPr>
        <w:t>P</w:t>
      </w:r>
      <w:r w:rsidRPr="008F2447">
        <w:rPr>
          <w:rFonts w:cstheme="minorHAnsi"/>
        </w:rPr>
        <w:t xml:space="preserve">romotion </w:t>
      </w:r>
      <w:proofErr w:type="spellStart"/>
      <w:r w:rsidRPr="008F2447">
        <w:rPr>
          <w:rFonts w:cstheme="minorHAnsi"/>
        </w:rPr>
        <w:t>possibilities</w:t>
      </w:r>
      <w:proofErr w:type="spellEnd"/>
      <w:r w:rsidRPr="008F2447">
        <w:rPr>
          <w:rFonts w:cstheme="minorHAnsi"/>
        </w:rPr>
        <w:t xml:space="preserve"> / </w:t>
      </w:r>
      <w:proofErr w:type="spellStart"/>
      <w:r w:rsidRPr="008F2447">
        <w:rPr>
          <w:rFonts w:cstheme="minorHAnsi"/>
        </w:rPr>
        <w:t>opportunities</w:t>
      </w:r>
      <w:proofErr w:type="spellEnd"/>
    </w:p>
    <w:p w14:paraId="4FFBE389" w14:textId="47586573" w:rsidR="00EC1E33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r w:rsidRPr="00170F4A">
        <w:rPr>
          <w:rFonts w:cstheme="minorHAnsi"/>
        </w:rPr>
        <w:t xml:space="preserve">Contract / </w:t>
      </w:r>
      <w:proofErr w:type="spellStart"/>
      <w:r w:rsidRPr="00170F4A">
        <w:rPr>
          <w:rFonts w:cstheme="minorHAnsi"/>
        </w:rPr>
        <w:t>remuneration</w:t>
      </w:r>
      <w:proofErr w:type="spellEnd"/>
      <w:r w:rsidRPr="00170F4A">
        <w:rPr>
          <w:rFonts w:cstheme="minorHAnsi"/>
        </w:rPr>
        <w:t xml:space="preserve"> package</w:t>
      </w:r>
    </w:p>
    <w:p w14:paraId="07163EEC" w14:textId="7F24F9BC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</w:rPr>
      </w:pPr>
      <w:r>
        <w:rPr>
          <w:rFonts w:cstheme="minorHAnsi"/>
        </w:rPr>
        <w:t>J</w:t>
      </w:r>
      <w:r w:rsidRPr="008F2447">
        <w:rPr>
          <w:rFonts w:cstheme="minorHAnsi"/>
        </w:rPr>
        <w:t xml:space="preserve">ob security / </w:t>
      </w:r>
      <w:proofErr w:type="spellStart"/>
      <w:r w:rsidRPr="008F2447">
        <w:rPr>
          <w:rFonts w:cstheme="minorHAnsi"/>
        </w:rPr>
        <w:t>certainty</w:t>
      </w:r>
      <w:proofErr w:type="spellEnd"/>
    </w:p>
    <w:p w14:paraId="2538D7ED" w14:textId="7821C026" w:rsidR="008F2447" w:rsidRPr="00170F4A" w:rsidRDefault="008F2447" w:rsidP="008F2447">
      <w:pPr>
        <w:pStyle w:val="NoSpacing"/>
        <w:numPr>
          <w:ilvl w:val="1"/>
          <w:numId w:val="3"/>
        </w:numPr>
        <w:rPr>
          <w:rFonts w:cstheme="minorHAnsi"/>
        </w:rPr>
      </w:pPr>
      <w:proofErr w:type="spellStart"/>
      <w:r>
        <w:rPr>
          <w:rFonts w:cstheme="minorHAnsi"/>
        </w:rPr>
        <w:t>S</w:t>
      </w:r>
      <w:r w:rsidRPr="008F2447">
        <w:rPr>
          <w:rFonts w:cstheme="minorHAnsi"/>
        </w:rPr>
        <w:t>alary</w:t>
      </w:r>
      <w:proofErr w:type="spellEnd"/>
      <w:r w:rsidRPr="008F2447">
        <w:rPr>
          <w:rFonts w:cstheme="minorHAnsi"/>
        </w:rPr>
        <w:t xml:space="preserve"> / </w:t>
      </w:r>
      <w:proofErr w:type="spellStart"/>
      <w:r w:rsidRPr="008F2447">
        <w:rPr>
          <w:rFonts w:cstheme="minorHAnsi"/>
        </w:rPr>
        <w:t>remuneration</w:t>
      </w:r>
      <w:proofErr w:type="spellEnd"/>
      <w:r w:rsidRPr="008F2447">
        <w:rPr>
          <w:rFonts w:cstheme="minorHAnsi"/>
        </w:rPr>
        <w:t xml:space="preserve"> package</w:t>
      </w:r>
    </w:p>
    <w:p w14:paraId="0D54E700" w14:textId="41D56C50" w:rsidR="00EC1E33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proofErr w:type="spellStart"/>
      <w:r w:rsidRPr="00170F4A">
        <w:rPr>
          <w:rFonts w:cstheme="minorHAnsi"/>
        </w:rPr>
        <w:t>Secondary</w:t>
      </w:r>
      <w:proofErr w:type="spellEnd"/>
      <w:r w:rsidRPr="00170F4A">
        <w:rPr>
          <w:rFonts w:cstheme="minorHAnsi"/>
        </w:rPr>
        <w:t xml:space="preserve"> benefits</w:t>
      </w:r>
    </w:p>
    <w:p w14:paraId="6031B7F8" w14:textId="77777777" w:rsid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 w:rsidRPr="008F2447">
        <w:rPr>
          <w:rFonts w:cstheme="minorHAnsi"/>
          <w:lang w:val="en-GB"/>
        </w:rPr>
        <w:t>Child care provided by organisation</w:t>
      </w:r>
    </w:p>
    <w:p w14:paraId="33A9124E" w14:textId="6E6B9F60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L</w:t>
      </w:r>
      <w:proofErr w:type="spellStart"/>
      <w:r w:rsidRPr="008F2447">
        <w:rPr>
          <w:rFonts w:cstheme="minorHAnsi"/>
        </w:rPr>
        <w:t>eave</w:t>
      </w:r>
      <w:proofErr w:type="spellEnd"/>
      <w:r w:rsidRPr="008F2447">
        <w:rPr>
          <w:rFonts w:cstheme="minorHAnsi"/>
        </w:rPr>
        <w:t xml:space="preserve"> </w:t>
      </w:r>
      <w:proofErr w:type="spellStart"/>
      <w:r w:rsidRPr="008F2447">
        <w:rPr>
          <w:rFonts w:cstheme="minorHAnsi"/>
        </w:rPr>
        <w:t>arrangements</w:t>
      </w:r>
      <w:proofErr w:type="spellEnd"/>
    </w:p>
    <w:p w14:paraId="0D2E9184" w14:textId="59BAC914" w:rsidR="00EC1E33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proofErr w:type="spellStart"/>
      <w:r w:rsidRPr="00170F4A">
        <w:rPr>
          <w:rFonts w:cstheme="minorHAnsi"/>
        </w:rPr>
        <w:t>Working</w:t>
      </w:r>
      <w:proofErr w:type="spellEnd"/>
      <w:r w:rsidRPr="00170F4A">
        <w:rPr>
          <w:rFonts w:cstheme="minorHAnsi"/>
        </w:rPr>
        <w:t xml:space="preserve"> time </w:t>
      </w:r>
      <w:proofErr w:type="spellStart"/>
      <w:r w:rsidRPr="00170F4A">
        <w:rPr>
          <w:rFonts w:cstheme="minorHAnsi"/>
        </w:rPr>
        <w:t>arrangements</w:t>
      </w:r>
      <w:proofErr w:type="spellEnd"/>
    </w:p>
    <w:p w14:paraId="07FB6D0B" w14:textId="132E29D8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(F</w:t>
      </w:r>
      <w:r w:rsidRPr="008F2447">
        <w:rPr>
          <w:rFonts w:cstheme="minorHAnsi"/>
          <w:lang w:val="en-GB"/>
        </w:rPr>
        <w:t>lexibility in) working hours</w:t>
      </w:r>
    </w:p>
    <w:p w14:paraId="5393032E" w14:textId="4EE21E3A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(F</w:t>
      </w:r>
      <w:r w:rsidRPr="008F2447">
        <w:rPr>
          <w:rFonts w:cstheme="minorHAnsi"/>
          <w:lang w:val="en-GB"/>
        </w:rPr>
        <w:t>lexibility in) working schedules</w:t>
      </w:r>
    </w:p>
    <w:p w14:paraId="6DC0E7D8" w14:textId="398A27F3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S</w:t>
      </w:r>
      <w:r w:rsidRPr="008F2447">
        <w:rPr>
          <w:rFonts w:cstheme="minorHAnsi"/>
          <w:lang w:val="en-GB"/>
        </w:rPr>
        <w:t>hift work</w:t>
      </w:r>
    </w:p>
    <w:p w14:paraId="4E91365D" w14:textId="77777777" w:rsidR="00EC1E33" w:rsidRPr="00170F4A" w:rsidRDefault="00EC1E33" w:rsidP="00EC1E33">
      <w:pPr>
        <w:pStyle w:val="NoSpacing"/>
        <w:rPr>
          <w:rFonts w:cstheme="minorHAnsi"/>
        </w:rPr>
      </w:pPr>
    </w:p>
    <w:p w14:paraId="33DF7D94" w14:textId="77777777" w:rsidR="00EC1E33" w:rsidRPr="00CA3F5D" w:rsidRDefault="00EC1E33" w:rsidP="00EC1E33">
      <w:pPr>
        <w:pStyle w:val="NoSpacing"/>
        <w:rPr>
          <w:rFonts w:cstheme="minorHAnsi"/>
          <w:b/>
        </w:rPr>
      </w:pPr>
      <w:proofErr w:type="spellStart"/>
      <w:r w:rsidRPr="00CA3F5D">
        <w:rPr>
          <w:rFonts w:cstheme="minorHAnsi"/>
          <w:b/>
        </w:rPr>
        <w:t>Social</w:t>
      </w:r>
      <w:proofErr w:type="spellEnd"/>
      <w:r w:rsidRPr="00CA3F5D">
        <w:rPr>
          <w:rFonts w:cstheme="minorHAnsi"/>
          <w:b/>
        </w:rPr>
        <w:t xml:space="preserve"> </w:t>
      </w:r>
      <w:proofErr w:type="spellStart"/>
      <w:r w:rsidRPr="00CA3F5D">
        <w:rPr>
          <w:rFonts w:cstheme="minorHAnsi"/>
          <w:b/>
        </w:rPr>
        <w:t>relationships</w:t>
      </w:r>
      <w:proofErr w:type="spellEnd"/>
      <w:r w:rsidRPr="00CA3F5D">
        <w:rPr>
          <w:rFonts w:cstheme="minorHAnsi"/>
          <w:b/>
        </w:rPr>
        <w:t xml:space="preserve"> at </w:t>
      </w:r>
      <w:proofErr w:type="spellStart"/>
      <w:r w:rsidRPr="00CA3F5D">
        <w:rPr>
          <w:rFonts w:cstheme="minorHAnsi"/>
          <w:b/>
        </w:rPr>
        <w:t>work</w:t>
      </w:r>
      <w:proofErr w:type="spellEnd"/>
    </w:p>
    <w:p w14:paraId="1FE170E8" w14:textId="2A7C6E56" w:rsidR="00EC1E33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r w:rsidRPr="00170F4A">
        <w:rPr>
          <w:rFonts w:cstheme="minorHAnsi"/>
        </w:rPr>
        <w:t>Attitude</w:t>
      </w:r>
    </w:p>
    <w:p w14:paraId="02A1B110" w14:textId="201D83AC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 w:rsidRPr="008F2447">
        <w:rPr>
          <w:rFonts w:cstheme="minorHAnsi"/>
          <w:lang w:val="en-GB"/>
        </w:rPr>
        <w:t>Of colleague</w:t>
      </w:r>
    </w:p>
    <w:p w14:paraId="27511FF3" w14:textId="3B7663C0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 w:rsidRPr="008F2447">
        <w:rPr>
          <w:rFonts w:cstheme="minorHAnsi"/>
          <w:lang w:val="en-GB"/>
        </w:rPr>
        <w:t>Of subordinate</w:t>
      </w:r>
    </w:p>
    <w:p w14:paraId="47DD9A09" w14:textId="30FF586E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 w:rsidRPr="008F2447">
        <w:rPr>
          <w:rFonts w:cstheme="minorHAnsi"/>
          <w:lang w:val="en-GB"/>
        </w:rPr>
        <w:t>Of superior</w:t>
      </w:r>
    </w:p>
    <w:p w14:paraId="26B53B77" w14:textId="4EF04076" w:rsidR="00EC1E33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r w:rsidRPr="00170F4A">
        <w:rPr>
          <w:rFonts w:cstheme="minorHAnsi"/>
        </w:rPr>
        <w:t>Communication</w:t>
      </w:r>
    </w:p>
    <w:p w14:paraId="68FE0B53" w14:textId="21749EEA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C</w:t>
      </w:r>
      <w:r w:rsidRPr="008F2447">
        <w:rPr>
          <w:rFonts w:cstheme="minorHAnsi"/>
          <w:lang w:val="en-GB"/>
        </w:rPr>
        <w:t>ommunication skills of employer / superior</w:t>
      </w:r>
    </w:p>
    <w:p w14:paraId="75054D8F" w14:textId="6ADEC178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M</w:t>
      </w:r>
      <w:r w:rsidRPr="008F2447">
        <w:rPr>
          <w:rFonts w:cstheme="minorHAnsi"/>
          <w:lang w:val="en-GB"/>
        </w:rPr>
        <w:t>eans of communication</w:t>
      </w:r>
    </w:p>
    <w:p w14:paraId="71E5DA29" w14:textId="692F44D4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S</w:t>
      </w:r>
      <w:r w:rsidRPr="008F2447">
        <w:rPr>
          <w:rFonts w:cstheme="minorHAnsi"/>
          <w:lang w:val="en-GB"/>
        </w:rPr>
        <w:t>tructure in communication / consultative structure (participants,</w:t>
      </w:r>
      <w:r>
        <w:rPr>
          <w:rFonts w:cstheme="minorHAnsi"/>
          <w:lang w:val="en-GB"/>
        </w:rPr>
        <w:t xml:space="preserve"> f</w:t>
      </w:r>
      <w:r w:rsidRPr="008F2447">
        <w:rPr>
          <w:rFonts w:cstheme="minorHAnsi"/>
          <w:lang w:val="en-GB"/>
        </w:rPr>
        <w:t>requency / duration)</w:t>
      </w:r>
    </w:p>
    <w:p w14:paraId="11B70D24" w14:textId="55705A46" w:rsidR="00EC1E33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r w:rsidRPr="00170F4A">
        <w:rPr>
          <w:rFonts w:cstheme="minorHAnsi"/>
        </w:rPr>
        <w:t>Conflict</w:t>
      </w:r>
    </w:p>
    <w:p w14:paraId="5244006D" w14:textId="68C77E40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 w:rsidRPr="008F2447">
        <w:rPr>
          <w:rFonts w:cstheme="minorHAnsi"/>
          <w:lang w:val="en-GB"/>
        </w:rPr>
        <w:t>With superior</w:t>
      </w:r>
    </w:p>
    <w:p w14:paraId="48434793" w14:textId="0C90B19B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 w:rsidRPr="008F2447">
        <w:rPr>
          <w:rFonts w:cstheme="minorHAnsi"/>
          <w:lang w:val="en-GB"/>
        </w:rPr>
        <w:t>With colleague</w:t>
      </w:r>
    </w:p>
    <w:p w14:paraId="25FA2C40" w14:textId="5B6AA086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 w:rsidRPr="008F2447">
        <w:rPr>
          <w:rFonts w:cstheme="minorHAnsi"/>
          <w:lang w:val="en-GB"/>
        </w:rPr>
        <w:t>With subordinate</w:t>
      </w:r>
    </w:p>
    <w:p w14:paraId="367FC771" w14:textId="249D0B60" w:rsidR="00EC1E33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r w:rsidRPr="00170F4A">
        <w:rPr>
          <w:rFonts w:cstheme="minorHAnsi"/>
        </w:rPr>
        <w:t xml:space="preserve">Management </w:t>
      </w:r>
      <w:proofErr w:type="spellStart"/>
      <w:r w:rsidRPr="00170F4A">
        <w:rPr>
          <w:rFonts w:cstheme="minorHAnsi"/>
        </w:rPr>
        <w:t>style</w:t>
      </w:r>
      <w:proofErr w:type="spellEnd"/>
      <w:r w:rsidRPr="00170F4A">
        <w:rPr>
          <w:rFonts w:cstheme="minorHAnsi"/>
        </w:rPr>
        <w:t xml:space="preserve"> </w:t>
      </w:r>
    </w:p>
    <w:p w14:paraId="37CA1B6C" w14:textId="50A6261D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 w:rsidRPr="008F2447">
        <w:rPr>
          <w:rFonts w:cstheme="minorHAnsi"/>
          <w:lang w:val="en-GB"/>
        </w:rPr>
        <w:t>General within organisation</w:t>
      </w:r>
    </w:p>
    <w:p w14:paraId="111102ED" w14:textId="773F636A" w:rsidR="006B58EF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 w:rsidRPr="008F2447">
        <w:rPr>
          <w:rFonts w:cstheme="minorHAnsi"/>
          <w:lang w:val="en-GB"/>
        </w:rPr>
        <w:t>Of superior</w:t>
      </w:r>
    </w:p>
    <w:p w14:paraId="38BAF46A" w14:textId="4A465D86" w:rsidR="008F2447" w:rsidRPr="008F2447" w:rsidRDefault="006B58EF" w:rsidP="006B58EF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5F12F7B7" w14:textId="386DB220" w:rsidR="00EC1E33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r w:rsidRPr="00170F4A">
        <w:rPr>
          <w:rFonts w:cstheme="minorHAnsi"/>
        </w:rPr>
        <w:lastRenderedPageBreak/>
        <w:t xml:space="preserve">Support </w:t>
      </w:r>
    </w:p>
    <w:p w14:paraId="63574ABE" w14:textId="0E4F9ADF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 w:rsidRPr="008F2447">
        <w:rPr>
          <w:rFonts w:cstheme="minorHAnsi"/>
          <w:lang w:val="en-GB"/>
        </w:rPr>
        <w:t>From colleague</w:t>
      </w:r>
    </w:p>
    <w:p w14:paraId="1EF5076C" w14:textId="3022BC2B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 w:rsidRPr="008F2447">
        <w:rPr>
          <w:rFonts w:cstheme="minorHAnsi"/>
          <w:lang w:val="en-GB"/>
        </w:rPr>
        <w:t>From subordinate</w:t>
      </w:r>
    </w:p>
    <w:p w14:paraId="3F998B3F" w14:textId="69AA609E" w:rsidR="008F2447" w:rsidRPr="008F2447" w:rsidRDefault="008F2447" w:rsidP="008F2447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 w:rsidRPr="008F2447">
        <w:rPr>
          <w:rFonts w:cstheme="minorHAnsi"/>
          <w:lang w:val="en-GB"/>
        </w:rPr>
        <w:t>From superior</w:t>
      </w:r>
    </w:p>
    <w:p w14:paraId="75B61420" w14:textId="77777777" w:rsidR="00EC1E33" w:rsidRPr="00170F4A" w:rsidRDefault="00EC1E33" w:rsidP="00EC1E33">
      <w:pPr>
        <w:pStyle w:val="NoSpacing"/>
        <w:rPr>
          <w:rFonts w:cstheme="minorHAnsi"/>
        </w:rPr>
      </w:pPr>
    </w:p>
    <w:p w14:paraId="652EF800" w14:textId="77777777" w:rsidR="00EC1E33" w:rsidRPr="00CA3F5D" w:rsidRDefault="00EC1E33" w:rsidP="00EC1E33">
      <w:pPr>
        <w:pStyle w:val="NoSpacing"/>
        <w:rPr>
          <w:rFonts w:cstheme="minorHAnsi"/>
          <w:b/>
        </w:rPr>
      </w:pPr>
      <w:proofErr w:type="spellStart"/>
      <w:r w:rsidRPr="00CA3F5D">
        <w:rPr>
          <w:rFonts w:cstheme="minorHAnsi"/>
          <w:b/>
        </w:rPr>
        <w:t>Working</w:t>
      </w:r>
      <w:proofErr w:type="spellEnd"/>
      <w:r w:rsidRPr="00CA3F5D">
        <w:rPr>
          <w:rFonts w:cstheme="minorHAnsi"/>
          <w:b/>
        </w:rPr>
        <w:t xml:space="preserve"> </w:t>
      </w:r>
      <w:proofErr w:type="spellStart"/>
      <w:r w:rsidRPr="00CA3F5D">
        <w:rPr>
          <w:rFonts w:cstheme="minorHAnsi"/>
          <w:b/>
        </w:rPr>
        <w:t>conditions</w:t>
      </w:r>
      <w:proofErr w:type="spellEnd"/>
    </w:p>
    <w:p w14:paraId="55ECF2E3" w14:textId="77777777" w:rsidR="00EC1E33" w:rsidRPr="00170F4A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proofErr w:type="spellStart"/>
      <w:r w:rsidRPr="00170F4A">
        <w:rPr>
          <w:rFonts w:cstheme="minorHAnsi"/>
        </w:rPr>
        <w:t>Biological</w:t>
      </w:r>
      <w:proofErr w:type="spellEnd"/>
      <w:r w:rsidRPr="00170F4A">
        <w:rPr>
          <w:rFonts w:cstheme="minorHAnsi"/>
        </w:rPr>
        <w:t xml:space="preserve"> and </w:t>
      </w:r>
      <w:proofErr w:type="spellStart"/>
      <w:r w:rsidRPr="00170F4A">
        <w:rPr>
          <w:rFonts w:cstheme="minorHAnsi"/>
        </w:rPr>
        <w:t>chemical</w:t>
      </w:r>
      <w:proofErr w:type="spellEnd"/>
      <w:r w:rsidRPr="00170F4A">
        <w:rPr>
          <w:rFonts w:cstheme="minorHAnsi"/>
        </w:rPr>
        <w:t xml:space="preserve"> </w:t>
      </w:r>
      <w:proofErr w:type="spellStart"/>
      <w:r w:rsidRPr="00170F4A">
        <w:rPr>
          <w:rFonts w:cstheme="minorHAnsi"/>
        </w:rPr>
        <w:t>agents</w:t>
      </w:r>
      <w:proofErr w:type="spellEnd"/>
      <w:r w:rsidRPr="00170F4A">
        <w:rPr>
          <w:rFonts w:cstheme="minorHAnsi"/>
        </w:rPr>
        <w:t xml:space="preserve"> </w:t>
      </w:r>
    </w:p>
    <w:p w14:paraId="7E2ED4F7" w14:textId="77777777" w:rsidR="00EC1E33" w:rsidRPr="00170F4A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proofErr w:type="spellStart"/>
      <w:r w:rsidRPr="00170F4A">
        <w:rPr>
          <w:rFonts w:cstheme="minorHAnsi"/>
        </w:rPr>
        <w:t>Dangers</w:t>
      </w:r>
      <w:proofErr w:type="spellEnd"/>
      <w:r w:rsidRPr="00170F4A">
        <w:rPr>
          <w:rFonts w:cstheme="minorHAnsi"/>
        </w:rPr>
        <w:t xml:space="preserve"> / </w:t>
      </w:r>
      <w:proofErr w:type="spellStart"/>
      <w:r w:rsidRPr="00170F4A">
        <w:rPr>
          <w:rFonts w:cstheme="minorHAnsi"/>
        </w:rPr>
        <w:t>safety</w:t>
      </w:r>
      <w:proofErr w:type="spellEnd"/>
      <w:r w:rsidRPr="00170F4A">
        <w:rPr>
          <w:rFonts w:cstheme="minorHAnsi"/>
        </w:rPr>
        <w:t xml:space="preserve"> </w:t>
      </w:r>
    </w:p>
    <w:p w14:paraId="65ACF426" w14:textId="16A75555" w:rsidR="00EC1E33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proofErr w:type="spellStart"/>
      <w:r w:rsidRPr="00170F4A">
        <w:rPr>
          <w:rFonts w:cstheme="minorHAnsi"/>
        </w:rPr>
        <w:t>Emotional</w:t>
      </w:r>
      <w:proofErr w:type="spellEnd"/>
      <w:r w:rsidRPr="00170F4A">
        <w:rPr>
          <w:rFonts w:cstheme="minorHAnsi"/>
        </w:rPr>
        <w:t xml:space="preserve"> </w:t>
      </w:r>
      <w:proofErr w:type="spellStart"/>
      <w:r w:rsidRPr="00170F4A">
        <w:rPr>
          <w:rFonts w:cstheme="minorHAnsi"/>
        </w:rPr>
        <w:t>conditions</w:t>
      </w:r>
      <w:proofErr w:type="spellEnd"/>
      <w:r w:rsidRPr="00170F4A">
        <w:rPr>
          <w:rFonts w:cstheme="minorHAnsi"/>
        </w:rPr>
        <w:t xml:space="preserve"> </w:t>
      </w:r>
      <w:proofErr w:type="spellStart"/>
      <w:r w:rsidRPr="00170F4A">
        <w:rPr>
          <w:rFonts w:cstheme="minorHAnsi"/>
        </w:rPr>
        <w:t>workplace</w:t>
      </w:r>
      <w:proofErr w:type="spellEnd"/>
    </w:p>
    <w:p w14:paraId="36BF9AC4" w14:textId="18941F2C" w:rsidR="006B58EF" w:rsidRPr="006B58EF" w:rsidRDefault="006B58EF" w:rsidP="006B58EF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 w:rsidRPr="006B58EF">
        <w:rPr>
          <w:rFonts w:cstheme="minorHAnsi"/>
          <w:lang w:val="en-GB"/>
        </w:rPr>
        <w:t>Discrimination</w:t>
      </w:r>
    </w:p>
    <w:p w14:paraId="6FA11F47" w14:textId="21008A99" w:rsidR="006B58EF" w:rsidRPr="006B58EF" w:rsidRDefault="006B58EF" w:rsidP="006B58EF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 w:rsidRPr="006B58EF">
        <w:rPr>
          <w:rFonts w:cstheme="minorHAnsi"/>
          <w:lang w:val="en-GB"/>
        </w:rPr>
        <w:t>Sexual harassment</w:t>
      </w:r>
    </w:p>
    <w:p w14:paraId="2C815314" w14:textId="0B23918D" w:rsidR="006B58EF" w:rsidRPr="006B58EF" w:rsidRDefault="006B58EF" w:rsidP="006B58EF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 w:rsidRPr="006B58EF">
        <w:rPr>
          <w:rFonts w:cstheme="minorHAnsi"/>
          <w:lang w:val="en-GB"/>
        </w:rPr>
        <w:t>Violence</w:t>
      </w:r>
    </w:p>
    <w:p w14:paraId="371F4FB7" w14:textId="6E938BF6" w:rsidR="00EC1E33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proofErr w:type="spellStart"/>
      <w:r w:rsidRPr="00170F4A">
        <w:rPr>
          <w:rFonts w:cstheme="minorHAnsi"/>
        </w:rPr>
        <w:t>Ergonomic</w:t>
      </w:r>
      <w:proofErr w:type="spellEnd"/>
      <w:r w:rsidRPr="00170F4A">
        <w:rPr>
          <w:rFonts w:cstheme="minorHAnsi"/>
        </w:rPr>
        <w:t xml:space="preserve"> </w:t>
      </w:r>
      <w:proofErr w:type="spellStart"/>
      <w:r w:rsidRPr="00170F4A">
        <w:rPr>
          <w:rFonts w:cstheme="minorHAnsi"/>
        </w:rPr>
        <w:t>conditions</w:t>
      </w:r>
      <w:proofErr w:type="spellEnd"/>
      <w:r w:rsidRPr="00170F4A">
        <w:rPr>
          <w:rFonts w:cstheme="minorHAnsi"/>
        </w:rPr>
        <w:t xml:space="preserve"> </w:t>
      </w:r>
      <w:proofErr w:type="spellStart"/>
      <w:r w:rsidRPr="00170F4A">
        <w:rPr>
          <w:rFonts w:cstheme="minorHAnsi"/>
        </w:rPr>
        <w:t>workplace</w:t>
      </w:r>
      <w:proofErr w:type="spellEnd"/>
    </w:p>
    <w:p w14:paraId="2D6D4FFC" w14:textId="6F53069D" w:rsidR="006B58EF" w:rsidRDefault="006B58EF" w:rsidP="006B58EF">
      <w:pPr>
        <w:pStyle w:val="NoSpacing"/>
        <w:numPr>
          <w:ilvl w:val="1"/>
          <w:numId w:val="3"/>
        </w:numPr>
        <w:rPr>
          <w:rFonts w:cstheme="minorHAnsi"/>
        </w:rPr>
      </w:pPr>
      <w:r>
        <w:rPr>
          <w:rFonts w:cstheme="minorHAnsi"/>
        </w:rPr>
        <w:t>Accessibility of building</w:t>
      </w:r>
    </w:p>
    <w:p w14:paraId="5F319E3C" w14:textId="4FF0DD08" w:rsidR="006B58EF" w:rsidRDefault="006B58EF" w:rsidP="006B58EF">
      <w:pPr>
        <w:pStyle w:val="NoSpacing"/>
        <w:numPr>
          <w:ilvl w:val="1"/>
          <w:numId w:val="3"/>
        </w:numPr>
        <w:rPr>
          <w:rFonts w:cstheme="minorHAnsi"/>
        </w:rPr>
      </w:pPr>
      <w:r>
        <w:rPr>
          <w:rFonts w:cstheme="minorHAnsi"/>
        </w:rPr>
        <w:t>Furniture</w:t>
      </w:r>
    </w:p>
    <w:p w14:paraId="665C6D32" w14:textId="633F9F71" w:rsidR="006B58EF" w:rsidRDefault="006B58EF" w:rsidP="006B58EF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I</w:t>
      </w:r>
      <w:r w:rsidRPr="006B58EF">
        <w:rPr>
          <w:rFonts w:cstheme="minorHAnsi"/>
          <w:lang w:val="en-GB"/>
        </w:rPr>
        <w:t>nput devices for computers: mouse-like devices, computer joysticks, keyboard</w:t>
      </w:r>
    </w:p>
    <w:p w14:paraId="1AD49303" w14:textId="56E3E896" w:rsidR="006B58EF" w:rsidRPr="006B58EF" w:rsidRDefault="006B58EF" w:rsidP="006B58EF">
      <w:pPr>
        <w:pStyle w:val="NoSpacing"/>
        <w:numPr>
          <w:ilvl w:val="1"/>
          <w:numId w:val="3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Tools and machinery</w:t>
      </w:r>
    </w:p>
    <w:p w14:paraId="4741E743" w14:textId="77777777" w:rsidR="00EC1E33" w:rsidRPr="00170F4A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proofErr w:type="spellStart"/>
      <w:r w:rsidRPr="00170F4A">
        <w:rPr>
          <w:rFonts w:cstheme="minorHAnsi"/>
        </w:rPr>
        <w:t>Hygiene</w:t>
      </w:r>
      <w:proofErr w:type="spellEnd"/>
    </w:p>
    <w:p w14:paraId="4651CFA1" w14:textId="005E9691" w:rsidR="00EC1E33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proofErr w:type="spellStart"/>
      <w:r w:rsidRPr="00170F4A">
        <w:rPr>
          <w:rFonts w:cstheme="minorHAnsi"/>
        </w:rPr>
        <w:t>Mental</w:t>
      </w:r>
      <w:proofErr w:type="spellEnd"/>
      <w:r w:rsidRPr="00170F4A">
        <w:rPr>
          <w:rFonts w:cstheme="minorHAnsi"/>
        </w:rPr>
        <w:t xml:space="preserve"> </w:t>
      </w:r>
      <w:proofErr w:type="spellStart"/>
      <w:r w:rsidRPr="00170F4A">
        <w:rPr>
          <w:rFonts w:cstheme="minorHAnsi"/>
        </w:rPr>
        <w:t>conditions</w:t>
      </w:r>
      <w:proofErr w:type="spellEnd"/>
      <w:r w:rsidRPr="00170F4A">
        <w:rPr>
          <w:rFonts w:cstheme="minorHAnsi"/>
        </w:rPr>
        <w:t xml:space="preserve"> </w:t>
      </w:r>
      <w:proofErr w:type="spellStart"/>
      <w:r w:rsidRPr="00170F4A">
        <w:rPr>
          <w:rFonts w:cstheme="minorHAnsi"/>
        </w:rPr>
        <w:t>workplace</w:t>
      </w:r>
      <w:proofErr w:type="spellEnd"/>
    </w:p>
    <w:p w14:paraId="47C2E482" w14:textId="55FFF4AD" w:rsidR="006B58EF" w:rsidRDefault="006B58EF" w:rsidP="006B58EF">
      <w:pPr>
        <w:pStyle w:val="NoSpacing"/>
        <w:numPr>
          <w:ilvl w:val="1"/>
          <w:numId w:val="3"/>
        </w:numPr>
        <w:rPr>
          <w:rFonts w:cstheme="minorHAnsi"/>
        </w:rPr>
      </w:pPr>
      <w:r>
        <w:rPr>
          <w:rFonts w:cstheme="minorHAnsi"/>
        </w:rPr>
        <w:t xml:space="preserve">Boring or </w:t>
      </w:r>
      <w:proofErr w:type="spellStart"/>
      <w:r>
        <w:rPr>
          <w:rFonts w:cstheme="minorHAnsi"/>
        </w:rPr>
        <w:t>defiant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work</w:t>
      </w:r>
      <w:proofErr w:type="spellEnd"/>
    </w:p>
    <w:p w14:paraId="575A637E" w14:textId="19A52E15" w:rsidR="006B58EF" w:rsidRPr="00170F4A" w:rsidRDefault="006B58EF" w:rsidP="006B58EF">
      <w:pPr>
        <w:pStyle w:val="NoSpacing"/>
        <w:numPr>
          <w:ilvl w:val="1"/>
          <w:numId w:val="3"/>
        </w:numPr>
        <w:rPr>
          <w:rFonts w:cstheme="minorHAnsi"/>
        </w:rPr>
      </w:pPr>
      <w:r>
        <w:rPr>
          <w:rFonts w:cstheme="minorHAnsi"/>
        </w:rPr>
        <w:t xml:space="preserve">Time </w:t>
      </w:r>
      <w:proofErr w:type="spellStart"/>
      <w:r>
        <w:rPr>
          <w:rFonts w:cstheme="minorHAnsi"/>
        </w:rPr>
        <w:t>pressure</w:t>
      </w:r>
      <w:proofErr w:type="spellEnd"/>
    </w:p>
    <w:p w14:paraId="4B97289B" w14:textId="77777777" w:rsidR="00EC1E33" w:rsidRPr="00170F4A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r w:rsidRPr="00170F4A">
        <w:rPr>
          <w:rFonts w:cstheme="minorHAnsi"/>
        </w:rPr>
        <w:t xml:space="preserve">Personal </w:t>
      </w:r>
      <w:proofErr w:type="spellStart"/>
      <w:r w:rsidRPr="00170F4A">
        <w:rPr>
          <w:rFonts w:cstheme="minorHAnsi"/>
        </w:rPr>
        <w:t>safety</w:t>
      </w:r>
      <w:proofErr w:type="spellEnd"/>
      <w:r w:rsidRPr="00170F4A">
        <w:rPr>
          <w:rFonts w:cstheme="minorHAnsi"/>
        </w:rPr>
        <w:t xml:space="preserve"> equipment</w:t>
      </w:r>
    </w:p>
    <w:p w14:paraId="00FDA957" w14:textId="70E59D30" w:rsidR="00EC1E33" w:rsidRDefault="00EC1E33" w:rsidP="00EC1E33">
      <w:pPr>
        <w:pStyle w:val="NoSpacing"/>
        <w:numPr>
          <w:ilvl w:val="0"/>
          <w:numId w:val="2"/>
        </w:numPr>
        <w:rPr>
          <w:rFonts w:cstheme="minorHAnsi"/>
        </w:rPr>
      </w:pPr>
      <w:proofErr w:type="spellStart"/>
      <w:r w:rsidRPr="00170F4A">
        <w:rPr>
          <w:rFonts w:cstheme="minorHAnsi"/>
        </w:rPr>
        <w:t>Physical</w:t>
      </w:r>
      <w:proofErr w:type="spellEnd"/>
      <w:r w:rsidRPr="00170F4A">
        <w:rPr>
          <w:rFonts w:cstheme="minorHAnsi"/>
        </w:rPr>
        <w:t xml:space="preserve"> </w:t>
      </w:r>
      <w:proofErr w:type="spellStart"/>
      <w:r w:rsidRPr="00170F4A">
        <w:rPr>
          <w:rFonts w:cstheme="minorHAnsi"/>
        </w:rPr>
        <w:t>conditions</w:t>
      </w:r>
      <w:proofErr w:type="spellEnd"/>
      <w:r w:rsidRPr="00170F4A">
        <w:rPr>
          <w:rFonts w:cstheme="minorHAnsi"/>
        </w:rPr>
        <w:t xml:space="preserve"> </w:t>
      </w:r>
      <w:proofErr w:type="spellStart"/>
      <w:r w:rsidRPr="00170F4A">
        <w:rPr>
          <w:rFonts w:cstheme="minorHAnsi"/>
        </w:rPr>
        <w:t>workplace</w:t>
      </w:r>
      <w:proofErr w:type="spellEnd"/>
    </w:p>
    <w:p w14:paraId="33CC382B" w14:textId="6DC4CC68" w:rsidR="006B58EF" w:rsidRDefault="006B58EF" w:rsidP="006B58EF">
      <w:pPr>
        <w:pStyle w:val="NoSpacing"/>
        <w:numPr>
          <w:ilvl w:val="1"/>
          <w:numId w:val="3"/>
        </w:numPr>
        <w:rPr>
          <w:rFonts w:cstheme="minorHAnsi"/>
        </w:rPr>
      </w:pPr>
      <w:r>
        <w:rPr>
          <w:rFonts w:cstheme="minorHAnsi"/>
        </w:rPr>
        <w:t>Dust</w:t>
      </w:r>
    </w:p>
    <w:p w14:paraId="31E2AB17" w14:textId="152E0960" w:rsidR="006B58EF" w:rsidRDefault="006B58EF" w:rsidP="006B58EF">
      <w:pPr>
        <w:pStyle w:val="NoSpacing"/>
        <w:numPr>
          <w:ilvl w:val="1"/>
          <w:numId w:val="3"/>
        </w:numPr>
        <w:rPr>
          <w:rFonts w:cstheme="minorHAnsi"/>
        </w:rPr>
      </w:pPr>
      <w:proofErr w:type="spellStart"/>
      <w:r>
        <w:rPr>
          <w:rFonts w:cstheme="minorHAnsi"/>
        </w:rPr>
        <w:t>Humidity</w:t>
      </w:r>
      <w:proofErr w:type="spellEnd"/>
    </w:p>
    <w:p w14:paraId="222A6DEF" w14:textId="560B3A57" w:rsidR="006B58EF" w:rsidRDefault="006B58EF" w:rsidP="006B58EF">
      <w:pPr>
        <w:pStyle w:val="NoSpacing"/>
        <w:numPr>
          <w:ilvl w:val="1"/>
          <w:numId w:val="3"/>
        </w:numPr>
        <w:rPr>
          <w:rFonts w:cstheme="minorHAnsi"/>
        </w:rPr>
      </w:pPr>
      <w:r>
        <w:rPr>
          <w:rFonts w:cstheme="minorHAnsi"/>
        </w:rPr>
        <w:t>Light</w:t>
      </w:r>
    </w:p>
    <w:p w14:paraId="07C9F6B9" w14:textId="0E936302" w:rsidR="006B58EF" w:rsidRDefault="006B58EF" w:rsidP="006B58EF">
      <w:pPr>
        <w:pStyle w:val="NoSpacing"/>
        <w:numPr>
          <w:ilvl w:val="1"/>
          <w:numId w:val="3"/>
        </w:numPr>
        <w:rPr>
          <w:rFonts w:cstheme="minorHAnsi"/>
        </w:rPr>
      </w:pPr>
      <w:proofErr w:type="spellStart"/>
      <w:r>
        <w:rPr>
          <w:rFonts w:cstheme="minorHAnsi"/>
        </w:rPr>
        <w:t>Noice</w:t>
      </w:r>
      <w:proofErr w:type="spellEnd"/>
    </w:p>
    <w:p w14:paraId="4749F99A" w14:textId="69829B13" w:rsidR="006B58EF" w:rsidRDefault="006B58EF" w:rsidP="006B58EF">
      <w:pPr>
        <w:pStyle w:val="NoSpacing"/>
        <w:numPr>
          <w:ilvl w:val="1"/>
          <w:numId w:val="3"/>
        </w:numPr>
        <w:rPr>
          <w:rFonts w:cstheme="minorHAnsi"/>
        </w:rPr>
      </w:pPr>
      <w:proofErr w:type="spellStart"/>
      <w:r>
        <w:rPr>
          <w:rFonts w:cstheme="minorHAnsi"/>
        </w:rPr>
        <w:t>Radiation</w:t>
      </w:r>
      <w:proofErr w:type="spellEnd"/>
    </w:p>
    <w:p w14:paraId="52841885" w14:textId="3351E06D" w:rsidR="006B58EF" w:rsidRDefault="006B58EF" w:rsidP="006B58EF">
      <w:pPr>
        <w:pStyle w:val="NoSpacing"/>
        <w:numPr>
          <w:ilvl w:val="1"/>
          <w:numId w:val="3"/>
        </w:numPr>
        <w:rPr>
          <w:rFonts w:cstheme="minorHAnsi"/>
        </w:rPr>
      </w:pPr>
      <w:proofErr w:type="spellStart"/>
      <w:r>
        <w:rPr>
          <w:rFonts w:cstheme="minorHAnsi"/>
        </w:rPr>
        <w:t>Temperature</w:t>
      </w:r>
      <w:proofErr w:type="spellEnd"/>
    </w:p>
    <w:p w14:paraId="671B90B5" w14:textId="2BA5101F" w:rsidR="006B58EF" w:rsidRPr="00170F4A" w:rsidRDefault="006B58EF" w:rsidP="006B58EF">
      <w:pPr>
        <w:pStyle w:val="NoSpacing"/>
        <w:numPr>
          <w:ilvl w:val="1"/>
          <w:numId w:val="3"/>
        </w:numPr>
        <w:rPr>
          <w:rFonts w:cstheme="minorHAnsi"/>
        </w:rPr>
      </w:pPr>
      <w:proofErr w:type="spellStart"/>
      <w:r>
        <w:rPr>
          <w:rFonts w:cstheme="minorHAnsi"/>
        </w:rPr>
        <w:t>Vibrations</w:t>
      </w:r>
      <w:proofErr w:type="spellEnd"/>
    </w:p>
    <w:p w14:paraId="1E5618B8" w14:textId="77777777" w:rsidR="00EC1E33" w:rsidRPr="00170F4A" w:rsidRDefault="00EC1E33" w:rsidP="00EC1E33">
      <w:pPr>
        <w:rPr>
          <w:rFonts w:cstheme="minorHAnsi"/>
          <w:lang w:val="en-GB"/>
        </w:rPr>
      </w:pPr>
    </w:p>
    <w:p w14:paraId="67FF0177" w14:textId="77777777" w:rsidR="00EC1E33" w:rsidRPr="00170F4A" w:rsidRDefault="00EC1E33" w:rsidP="00EC1E33">
      <w:pPr>
        <w:rPr>
          <w:rFonts w:cstheme="minorHAnsi"/>
          <w:lang w:val="en-GB"/>
        </w:rPr>
      </w:pPr>
    </w:p>
    <w:p w14:paraId="3CE82788" w14:textId="77777777" w:rsidR="00EC1E33" w:rsidRPr="00170F4A" w:rsidRDefault="00EC1E33" w:rsidP="00EC1E33">
      <w:pPr>
        <w:rPr>
          <w:rFonts w:cstheme="minorHAnsi"/>
          <w:lang w:val="en-GB"/>
        </w:rPr>
      </w:pPr>
      <w:r w:rsidRPr="00170F4A">
        <w:rPr>
          <w:rFonts w:cstheme="minorHAnsi"/>
          <w:lang w:val="en-GB"/>
        </w:rPr>
        <w:br w:type="page"/>
      </w:r>
    </w:p>
    <w:p w14:paraId="314160C7" w14:textId="3F9C256D" w:rsidR="00EC1E33" w:rsidRPr="00A163A9" w:rsidRDefault="00EC1E33" w:rsidP="00EC1E33">
      <w:pPr>
        <w:ind w:left="-567"/>
        <w:rPr>
          <w:rFonts w:cstheme="minorHAnsi"/>
          <w:b/>
          <w:lang w:val="en-US"/>
        </w:rPr>
      </w:pPr>
      <w:r w:rsidRPr="00A163A9">
        <w:rPr>
          <w:rFonts w:cstheme="minorHAnsi"/>
          <w:b/>
          <w:lang w:val="en-US"/>
        </w:rPr>
        <w:lastRenderedPageBreak/>
        <w:t xml:space="preserve">Table S1. List of </w:t>
      </w:r>
      <w:r w:rsidR="00DF54E7">
        <w:rPr>
          <w:rFonts w:cstheme="minorHAnsi"/>
          <w:b/>
          <w:lang w:val="en-US"/>
        </w:rPr>
        <w:t>ICF-</w:t>
      </w:r>
      <w:r w:rsidRPr="00A163A9">
        <w:rPr>
          <w:rFonts w:cstheme="minorHAnsi"/>
          <w:b/>
          <w:lang w:val="en-US"/>
        </w:rPr>
        <w:t>items in the final instrument classified according to previous ICF core sets and practice-based instruments</w:t>
      </w:r>
    </w:p>
    <w:tbl>
      <w:tblPr>
        <w:tblStyle w:val="TableGrid"/>
        <w:tblW w:w="10459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460"/>
        <w:gridCol w:w="4967"/>
        <w:gridCol w:w="838"/>
        <w:gridCol w:w="839"/>
        <w:gridCol w:w="839"/>
        <w:gridCol w:w="838"/>
        <w:gridCol w:w="839"/>
        <w:gridCol w:w="839"/>
      </w:tblGrid>
      <w:tr w:rsidR="00EC1E33" w:rsidRPr="00170F4A" w14:paraId="50DAB2CE" w14:textId="77777777" w:rsidTr="00A44ADB">
        <w:tc>
          <w:tcPr>
            <w:tcW w:w="5427" w:type="dxa"/>
            <w:gridSpan w:val="2"/>
          </w:tcPr>
          <w:p w14:paraId="342A7A00" w14:textId="77777777" w:rsidR="00EC1E33" w:rsidRPr="00CA3F5D" w:rsidRDefault="00CA3F5D" w:rsidP="00A75783">
            <w:pPr>
              <w:rPr>
                <w:rFonts w:cstheme="minorHAnsi"/>
                <w:b/>
                <w:lang w:val="en-GB"/>
              </w:rPr>
            </w:pPr>
            <w:r w:rsidRPr="00CA3F5D">
              <w:rPr>
                <w:rFonts w:cstheme="minorHAnsi"/>
                <w:b/>
                <w:lang w:val="en-GB"/>
              </w:rPr>
              <w:t>ICF-items in</w:t>
            </w:r>
            <w:r>
              <w:rPr>
                <w:rFonts w:cstheme="minorHAnsi"/>
                <w:b/>
                <w:lang w:val="en-GB"/>
              </w:rPr>
              <w:t xml:space="preserve"> the</w:t>
            </w:r>
            <w:r w:rsidRPr="00CA3F5D">
              <w:rPr>
                <w:rFonts w:cstheme="minorHAnsi"/>
                <w:b/>
                <w:lang w:val="en-GB"/>
              </w:rPr>
              <w:t xml:space="preserve"> final instrument</w:t>
            </w:r>
          </w:p>
        </w:tc>
        <w:tc>
          <w:tcPr>
            <w:tcW w:w="838" w:type="dxa"/>
          </w:tcPr>
          <w:p w14:paraId="5C972552" w14:textId="77777777" w:rsidR="00EC1E33" w:rsidRPr="00170F4A" w:rsidRDefault="00EC1E33" w:rsidP="00A75783">
            <w:pPr>
              <w:jc w:val="center"/>
              <w:rPr>
                <w:rFonts w:cstheme="minorHAnsi"/>
                <w:b/>
              </w:rPr>
            </w:pPr>
            <w:r w:rsidRPr="00170F4A">
              <w:rPr>
                <w:rFonts w:cstheme="minorHAnsi"/>
                <w:b/>
              </w:rPr>
              <w:t>DE</w:t>
            </w:r>
          </w:p>
        </w:tc>
        <w:tc>
          <w:tcPr>
            <w:tcW w:w="839" w:type="dxa"/>
          </w:tcPr>
          <w:p w14:paraId="2D7F9408" w14:textId="77777777" w:rsidR="00EC1E33" w:rsidRPr="00170F4A" w:rsidRDefault="00EC1E33" w:rsidP="00A75783">
            <w:pPr>
              <w:jc w:val="center"/>
              <w:rPr>
                <w:rFonts w:cstheme="minorHAnsi"/>
                <w:b/>
              </w:rPr>
            </w:pPr>
            <w:r w:rsidRPr="00170F4A">
              <w:rPr>
                <w:rFonts w:cstheme="minorHAnsi"/>
                <w:b/>
              </w:rPr>
              <w:t>VR</w:t>
            </w:r>
          </w:p>
        </w:tc>
        <w:tc>
          <w:tcPr>
            <w:tcW w:w="839" w:type="dxa"/>
          </w:tcPr>
          <w:p w14:paraId="125EB733" w14:textId="77777777" w:rsidR="00EC1E33" w:rsidRPr="00170F4A" w:rsidRDefault="00EC1E33" w:rsidP="00A75783">
            <w:pPr>
              <w:jc w:val="center"/>
              <w:rPr>
                <w:rFonts w:cstheme="minorHAnsi"/>
                <w:b/>
              </w:rPr>
            </w:pPr>
            <w:r w:rsidRPr="00170F4A">
              <w:rPr>
                <w:rFonts w:cstheme="minorHAnsi"/>
                <w:b/>
              </w:rPr>
              <w:t>SMWC</w:t>
            </w:r>
          </w:p>
        </w:tc>
        <w:tc>
          <w:tcPr>
            <w:tcW w:w="838" w:type="dxa"/>
          </w:tcPr>
          <w:p w14:paraId="56A6CD28" w14:textId="087EAE62" w:rsidR="00EC1E33" w:rsidRPr="00170F4A" w:rsidRDefault="00EC1E33" w:rsidP="0071214B">
            <w:pPr>
              <w:jc w:val="center"/>
              <w:rPr>
                <w:rFonts w:cstheme="minorHAnsi"/>
                <w:b/>
              </w:rPr>
            </w:pPr>
            <w:r w:rsidRPr="00170F4A">
              <w:rPr>
                <w:rFonts w:cstheme="minorHAnsi"/>
                <w:b/>
              </w:rPr>
              <w:t>C</w:t>
            </w:r>
            <w:r w:rsidR="0071214B">
              <w:rPr>
                <w:rFonts w:cstheme="minorHAnsi"/>
                <w:b/>
              </w:rPr>
              <w:t>EL</w:t>
            </w:r>
          </w:p>
        </w:tc>
        <w:tc>
          <w:tcPr>
            <w:tcW w:w="839" w:type="dxa"/>
          </w:tcPr>
          <w:p w14:paraId="5819691F" w14:textId="77777777" w:rsidR="00EC1E33" w:rsidRPr="00170F4A" w:rsidRDefault="00EC1E33" w:rsidP="00A75783">
            <w:pPr>
              <w:jc w:val="center"/>
              <w:rPr>
                <w:rFonts w:cstheme="minorHAnsi"/>
                <w:b/>
              </w:rPr>
            </w:pPr>
            <w:r w:rsidRPr="00170F4A">
              <w:rPr>
                <w:rFonts w:cstheme="minorHAnsi"/>
                <w:b/>
              </w:rPr>
              <w:t>DS</w:t>
            </w:r>
          </w:p>
        </w:tc>
        <w:tc>
          <w:tcPr>
            <w:tcW w:w="839" w:type="dxa"/>
          </w:tcPr>
          <w:p w14:paraId="61E2B22F" w14:textId="77777777" w:rsidR="00EC1E33" w:rsidRPr="00170F4A" w:rsidRDefault="00EC1E33" w:rsidP="00A75783">
            <w:pPr>
              <w:jc w:val="center"/>
              <w:rPr>
                <w:rFonts w:cstheme="minorHAnsi"/>
                <w:b/>
              </w:rPr>
            </w:pPr>
            <w:r w:rsidRPr="00170F4A">
              <w:rPr>
                <w:rFonts w:cstheme="minorHAnsi"/>
                <w:b/>
              </w:rPr>
              <w:t>MH</w:t>
            </w:r>
          </w:p>
        </w:tc>
      </w:tr>
      <w:tr w:rsidR="00EC1E33" w:rsidRPr="00170F4A" w14:paraId="3547A63B" w14:textId="77777777" w:rsidTr="00A44ADB">
        <w:tc>
          <w:tcPr>
            <w:tcW w:w="10459" w:type="dxa"/>
            <w:gridSpan w:val="8"/>
          </w:tcPr>
          <w:p w14:paraId="710A5ABB" w14:textId="77777777" w:rsidR="00EC1E33" w:rsidRPr="00170F4A" w:rsidRDefault="00EC1E33" w:rsidP="00A7578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ersonal </w:t>
            </w:r>
            <w:proofErr w:type="spellStart"/>
            <w:r>
              <w:rPr>
                <w:rFonts w:cstheme="minorHAnsi"/>
                <w:b/>
              </w:rPr>
              <w:t>functioning</w:t>
            </w:r>
            <w:proofErr w:type="spellEnd"/>
          </w:p>
        </w:tc>
      </w:tr>
      <w:tr w:rsidR="00EC1E33" w:rsidRPr="00170F4A" w14:paraId="1C052025" w14:textId="77777777" w:rsidTr="00A44ADB">
        <w:tc>
          <w:tcPr>
            <w:tcW w:w="460" w:type="dxa"/>
          </w:tcPr>
          <w:p w14:paraId="18C0E74C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1</w:t>
            </w:r>
          </w:p>
        </w:tc>
        <w:tc>
          <w:tcPr>
            <w:tcW w:w="4967" w:type="dxa"/>
          </w:tcPr>
          <w:p w14:paraId="3B761B7D" w14:textId="77777777" w:rsidR="00EC1E33" w:rsidRPr="00170F4A" w:rsidRDefault="00EC1E33" w:rsidP="00A75783">
            <w:pPr>
              <w:rPr>
                <w:rFonts w:cstheme="minorHAnsi"/>
                <w:lang w:val="en-GB"/>
              </w:rPr>
            </w:pPr>
            <w:r w:rsidRPr="00170F4A">
              <w:rPr>
                <w:rFonts w:cstheme="minorHAnsi"/>
                <w:bCs/>
                <w:lang w:val="en-GB"/>
              </w:rPr>
              <w:t>d159 Basic learning, other specified and unspecified</w:t>
            </w:r>
          </w:p>
        </w:tc>
        <w:tc>
          <w:tcPr>
            <w:tcW w:w="838" w:type="dxa"/>
          </w:tcPr>
          <w:p w14:paraId="3D094BD3" w14:textId="77777777" w:rsidR="00EC1E33" w:rsidRPr="00170F4A" w:rsidRDefault="00EC1E33" w:rsidP="00A75783">
            <w:pPr>
              <w:jc w:val="center"/>
              <w:rPr>
                <w:rFonts w:cstheme="minorHAnsi"/>
                <w:bCs/>
                <w:lang w:val="en-GB"/>
              </w:rPr>
            </w:pPr>
          </w:p>
        </w:tc>
        <w:tc>
          <w:tcPr>
            <w:tcW w:w="839" w:type="dxa"/>
          </w:tcPr>
          <w:p w14:paraId="28AEA715" w14:textId="77777777" w:rsidR="00EC1E33" w:rsidRPr="00170F4A" w:rsidRDefault="00EC1E33" w:rsidP="00A75783">
            <w:pPr>
              <w:jc w:val="center"/>
              <w:rPr>
                <w:rFonts w:cstheme="minorHAnsi"/>
                <w:bCs/>
                <w:lang w:val="en-GB"/>
              </w:rPr>
            </w:pPr>
          </w:p>
        </w:tc>
        <w:tc>
          <w:tcPr>
            <w:tcW w:w="839" w:type="dxa"/>
          </w:tcPr>
          <w:p w14:paraId="4F4CAAC4" w14:textId="77777777" w:rsidR="00EC1E33" w:rsidRPr="00170F4A" w:rsidRDefault="00EC1E33" w:rsidP="00A75783">
            <w:pPr>
              <w:jc w:val="center"/>
              <w:rPr>
                <w:rFonts w:cstheme="minorHAnsi"/>
                <w:bCs/>
              </w:rPr>
            </w:pPr>
            <w:r w:rsidRPr="00170F4A">
              <w:rPr>
                <w:rFonts w:cstheme="minorHAnsi"/>
                <w:bCs/>
              </w:rPr>
              <w:t>X</w:t>
            </w:r>
          </w:p>
        </w:tc>
        <w:tc>
          <w:tcPr>
            <w:tcW w:w="838" w:type="dxa"/>
          </w:tcPr>
          <w:p w14:paraId="4B400EBF" w14:textId="77777777" w:rsidR="00EC1E33" w:rsidRPr="00170F4A" w:rsidRDefault="00EC1E33" w:rsidP="00A7578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7382A4A7" w14:textId="77777777" w:rsidR="00EC1E33" w:rsidRPr="00170F4A" w:rsidRDefault="00EC1E33" w:rsidP="00A7578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75F390C1" w14:textId="77777777" w:rsidR="00EC1E33" w:rsidRPr="00170F4A" w:rsidRDefault="00EC1E33" w:rsidP="00A75783">
            <w:pPr>
              <w:jc w:val="center"/>
              <w:rPr>
                <w:rFonts w:cstheme="minorHAnsi"/>
                <w:bCs/>
              </w:rPr>
            </w:pPr>
          </w:p>
        </w:tc>
      </w:tr>
      <w:tr w:rsidR="00EC1E33" w:rsidRPr="00170F4A" w14:paraId="43407345" w14:textId="77777777" w:rsidTr="00A44ADB">
        <w:tc>
          <w:tcPr>
            <w:tcW w:w="460" w:type="dxa"/>
          </w:tcPr>
          <w:p w14:paraId="0BAEF1CD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2</w:t>
            </w:r>
          </w:p>
        </w:tc>
        <w:tc>
          <w:tcPr>
            <w:tcW w:w="4967" w:type="dxa"/>
          </w:tcPr>
          <w:p w14:paraId="517F0E74" w14:textId="77777777" w:rsidR="00EC1E33" w:rsidRPr="00170F4A" w:rsidRDefault="00EC1E33" w:rsidP="00A75783">
            <w:pPr>
              <w:rPr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 xml:space="preserve">d160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Focusing</w:t>
            </w:r>
            <w:proofErr w:type="spellEnd"/>
            <w:r w:rsidRPr="00170F4A">
              <w:rPr>
                <w:rStyle w:val="titleclass"/>
                <w:rFonts w:cstheme="minorHAnsi"/>
                <w:bCs/>
              </w:rPr>
              <w:t xml:space="preserve"> attention</w:t>
            </w:r>
          </w:p>
        </w:tc>
        <w:tc>
          <w:tcPr>
            <w:tcW w:w="838" w:type="dxa"/>
          </w:tcPr>
          <w:p w14:paraId="125A4ED6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2D8F214A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66FCDA8A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8" w:type="dxa"/>
          </w:tcPr>
          <w:p w14:paraId="0D58C4FD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2189E41F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4201344E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</w:tr>
      <w:tr w:rsidR="00EC1E33" w:rsidRPr="00170F4A" w14:paraId="1D5692DF" w14:textId="77777777" w:rsidTr="00A44ADB">
        <w:tc>
          <w:tcPr>
            <w:tcW w:w="460" w:type="dxa"/>
          </w:tcPr>
          <w:p w14:paraId="1A92FD3A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3</w:t>
            </w:r>
          </w:p>
        </w:tc>
        <w:tc>
          <w:tcPr>
            <w:tcW w:w="4967" w:type="dxa"/>
          </w:tcPr>
          <w:p w14:paraId="140967C6" w14:textId="77777777" w:rsidR="00EC1E33" w:rsidRPr="00170F4A" w:rsidRDefault="00EC1E33" w:rsidP="00A75783">
            <w:pPr>
              <w:rPr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 xml:space="preserve">d175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Solving</w:t>
            </w:r>
            <w:proofErr w:type="spellEnd"/>
            <w:r w:rsidRPr="00170F4A">
              <w:rPr>
                <w:rStyle w:val="titleclass"/>
                <w:rFonts w:cstheme="minorHAnsi"/>
                <w:bCs/>
              </w:rPr>
              <w:t xml:space="preserve">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problems</w:t>
            </w:r>
            <w:proofErr w:type="spellEnd"/>
          </w:p>
        </w:tc>
        <w:tc>
          <w:tcPr>
            <w:tcW w:w="838" w:type="dxa"/>
          </w:tcPr>
          <w:p w14:paraId="47DED844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4B1B9187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7BAAC64D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8" w:type="dxa"/>
          </w:tcPr>
          <w:p w14:paraId="61866524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7BE308F1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4FDAF0D9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</w:tr>
      <w:tr w:rsidR="00EC1E33" w:rsidRPr="00170F4A" w14:paraId="2C90D949" w14:textId="77777777" w:rsidTr="00A44ADB">
        <w:tc>
          <w:tcPr>
            <w:tcW w:w="460" w:type="dxa"/>
          </w:tcPr>
          <w:p w14:paraId="1D4D26EB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4</w:t>
            </w:r>
          </w:p>
        </w:tc>
        <w:tc>
          <w:tcPr>
            <w:tcW w:w="4967" w:type="dxa"/>
          </w:tcPr>
          <w:p w14:paraId="33DAB7CD" w14:textId="77777777" w:rsidR="00EC1E33" w:rsidRPr="00170F4A" w:rsidRDefault="00EC1E33" w:rsidP="00A75783">
            <w:pPr>
              <w:rPr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 xml:space="preserve">d177 Making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decisions</w:t>
            </w:r>
            <w:proofErr w:type="spellEnd"/>
          </w:p>
        </w:tc>
        <w:tc>
          <w:tcPr>
            <w:tcW w:w="838" w:type="dxa"/>
          </w:tcPr>
          <w:p w14:paraId="68C9F050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261519C9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128AFD01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8" w:type="dxa"/>
          </w:tcPr>
          <w:p w14:paraId="7918BFB0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457EC936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2BF9E347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</w:tr>
      <w:tr w:rsidR="00EC1E33" w:rsidRPr="00170F4A" w14:paraId="00C77B95" w14:textId="77777777" w:rsidTr="00A44ADB">
        <w:tc>
          <w:tcPr>
            <w:tcW w:w="460" w:type="dxa"/>
          </w:tcPr>
          <w:p w14:paraId="4BEC8BBA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5</w:t>
            </w:r>
          </w:p>
        </w:tc>
        <w:tc>
          <w:tcPr>
            <w:tcW w:w="4967" w:type="dxa"/>
          </w:tcPr>
          <w:p w14:paraId="4CB93FFA" w14:textId="77777777" w:rsidR="00EC1E33" w:rsidRPr="00170F4A" w:rsidRDefault="00EC1E33" w:rsidP="00A75783">
            <w:pPr>
              <w:rPr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 xml:space="preserve">d220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Undertaking</w:t>
            </w:r>
            <w:proofErr w:type="spellEnd"/>
            <w:r w:rsidRPr="00170F4A">
              <w:rPr>
                <w:rStyle w:val="titleclass"/>
                <w:rFonts w:cstheme="minorHAnsi"/>
                <w:bCs/>
              </w:rPr>
              <w:t xml:space="preserve"> multiple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tasks</w:t>
            </w:r>
            <w:proofErr w:type="spellEnd"/>
          </w:p>
        </w:tc>
        <w:tc>
          <w:tcPr>
            <w:tcW w:w="838" w:type="dxa"/>
          </w:tcPr>
          <w:p w14:paraId="79D838C0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77062345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41840248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*</w:t>
            </w:r>
          </w:p>
        </w:tc>
        <w:tc>
          <w:tcPr>
            <w:tcW w:w="838" w:type="dxa"/>
          </w:tcPr>
          <w:p w14:paraId="00585382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*</w:t>
            </w:r>
          </w:p>
        </w:tc>
        <w:tc>
          <w:tcPr>
            <w:tcW w:w="839" w:type="dxa"/>
          </w:tcPr>
          <w:p w14:paraId="5788636A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*</w:t>
            </w:r>
          </w:p>
        </w:tc>
        <w:tc>
          <w:tcPr>
            <w:tcW w:w="839" w:type="dxa"/>
          </w:tcPr>
          <w:p w14:paraId="265AB466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</w:tr>
      <w:tr w:rsidR="00EC1E33" w:rsidRPr="00170F4A" w14:paraId="6010267D" w14:textId="77777777" w:rsidTr="00A44ADB">
        <w:tc>
          <w:tcPr>
            <w:tcW w:w="460" w:type="dxa"/>
          </w:tcPr>
          <w:p w14:paraId="7FDCC463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6</w:t>
            </w:r>
          </w:p>
        </w:tc>
        <w:tc>
          <w:tcPr>
            <w:tcW w:w="4967" w:type="dxa"/>
          </w:tcPr>
          <w:p w14:paraId="5367122F" w14:textId="77777777" w:rsidR="00EC1E33" w:rsidRPr="00170F4A" w:rsidRDefault="00EC1E33" w:rsidP="00A75783">
            <w:pPr>
              <w:rPr>
                <w:rFonts w:cstheme="minorHAnsi"/>
                <w:bCs/>
                <w:lang w:val="en-GB"/>
              </w:rPr>
            </w:pPr>
            <w:r w:rsidRPr="00170F4A">
              <w:rPr>
                <w:rStyle w:val="titleclass"/>
                <w:rFonts w:cstheme="minorHAnsi"/>
                <w:bCs/>
                <w:lang w:val="en-GB"/>
              </w:rPr>
              <w:t>d240 Handling stress and other psychological demands</w:t>
            </w:r>
          </w:p>
        </w:tc>
        <w:tc>
          <w:tcPr>
            <w:tcW w:w="838" w:type="dxa"/>
          </w:tcPr>
          <w:p w14:paraId="343182FF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6A7B3605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13D43F4D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8" w:type="dxa"/>
          </w:tcPr>
          <w:p w14:paraId="508D2C83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52F178A0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14AD8691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</w:tr>
      <w:tr w:rsidR="00EC1E33" w:rsidRPr="00170F4A" w14:paraId="5D518768" w14:textId="77777777" w:rsidTr="00A44ADB">
        <w:tc>
          <w:tcPr>
            <w:tcW w:w="10459" w:type="dxa"/>
            <w:gridSpan w:val="8"/>
          </w:tcPr>
          <w:p w14:paraId="66A183FE" w14:textId="77777777" w:rsidR="00EC1E33" w:rsidRPr="00170F4A" w:rsidRDefault="00EC1E33" w:rsidP="00A75783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Social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functioning</w:t>
            </w:r>
            <w:proofErr w:type="spellEnd"/>
          </w:p>
        </w:tc>
      </w:tr>
      <w:tr w:rsidR="00EC1E33" w:rsidRPr="00170F4A" w14:paraId="2CF819AA" w14:textId="77777777" w:rsidTr="00A44ADB">
        <w:tc>
          <w:tcPr>
            <w:tcW w:w="460" w:type="dxa"/>
          </w:tcPr>
          <w:p w14:paraId="1BC47C59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7</w:t>
            </w:r>
          </w:p>
        </w:tc>
        <w:tc>
          <w:tcPr>
            <w:tcW w:w="4967" w:type="dxa"/>
          </w:tcPr>
          <w:p w14:paraId="5BE31475" w14:textId="77777777" w:rsidR="00EC1E33" w:rsidRPr="00170F4A" w:rsidRDefault="00EC1E33" w:rsidP="00A75783">
            <w:pPr>
              <w:rPr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 xml:space="preserve">d110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Watching</w:t>
            </w:r>
            <w:proofErr w:type="spellEnd"/>
          </w:p>
        </w:tc>
        <w:tc>
          <w:tcPr>
            <w:tcW w:w="838" w:type="dxa"/>
          </w:tcPr>
          <w:p w14:paraId="3194BA33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31B80D5F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7CE5BCFD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8" w:type="dxa"/>
          </w:tcPr>
          <w:p w14:paraId="1490410E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7D1C7566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47D0B68D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</w:tr>
      <w:tr w:rsidR="00EC1E33" w:rsidRPr="00170F4A" w14:paraId="00B2754C" w14:textId="77777777" w:rsidTr="00A44ADB">
        <w:trPr>
          <w:trHeight w:val="70"/>
        </w:trPr>
        <w:tc>
          <w:tcPr>
            <w:tcW w:w="460" w:type="dxa"/>
          </w:tcPr>
          <w:p w14:paraId="44FD4B73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8</w:t>
            </w:r>
          </w:p>
        </w:tc>
        <w:tc>
          <w:tcPr>
            <w:tcW w:w="4967" w:type="dxa"/>
          </w:tcPr>
          <w:p w14:paraId="44445990" w14:textId="77777777" w:rsidR="00EC1E33" w:rsidRPr="00170F4A" w:rsidRDefault="00EC1E33" w:rsidP="00A75783">
            <w:pPr>
              <w:rPr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 xml:space="preserve">d115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Listening</w:t>
            </w:r>
            <w:proofErr w:type="spellEnd"/>
          </w:p>
        </w:tc>
        <w:tc>
          <w:tcPr>
            <w:tcW w:w="838" w:type="dxa"/>
          </w:tcPr>
          <w:p w14:paraId="0D2CBA8A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07FCEFB7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0D850012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8" w:type="dxa"/>
          </w:tcPr>
          <w:p w14:paraId="42607C0B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0A83931B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74AF35DE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</w:tr>
      <w:tr w:rsidR="00EC1E33" w:rsidRPr="00170F4A" w14:paraId="7E023E5B" w14:textId="77777777" w:rsidTr="00A44ADB">
        <w:trPr>
          <w:trHeight w:val="70"/>
        </w:trPr>
        <w:tc>
          <w:tcPr>
            <w:tcW w:w="460" w:type="dxa"/>
          </w:tcPr>
          <w:p w14:paraId="594A8A99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9</w:t>
            </w:r>
          </w:p>
        </w:tc>
        <w:tc>
          <w:tcPr>
            <w:tcW w:w="4967" w:type="dxa"/>
          </w:tcPr>
          <w:p w14:paraId="1BB3ECF2" w14:textId="77777777" w:rsidR="00EC1E33" w:rsidRPr="00170F4A" w:rsidRDefault="00EC1E33" w:rsidP="00A75783">
            <w:pPr>
              <w:rPr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 xml:space="preserve">d120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Other</w:t>
            </w:r>
            <w:proofErr w:type="spellEnd"/>
            <w:r w:rsidRPr="00170F4A">
              <w:rPr>
                <w:rStyle w:val="titleclass"/>
                <w:rFonts w:cstheme="minorHAnsi"/>
                <w:bCs/>
              </w:rPr>
              <w:t xml:space="preserve">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purposeful</w:t>
            </w:r>
            <w:proofErr w:type="spellEnd"/>
            <w:r w:rsidRPr="00170F4A">
              <w:rPr>
                <w:rStyle w:val="titleclass"/>
                <w:rFonts w:cstheme="minorHAnsi"/>
                <w:bCs/>
              </w:rPr>
              <w:t xml:space="preserve">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sensing</w:t>
            </w:r>
            <w:proofErr w:type="spellEnd"/>
          </w:p>
        </w:tc>
        <w:tc>
          <w:tcPr>
            <w:tcW w:w="838" w:type="dxa"/>
          </w:tcPr>
          <w:p w14:paraId="6095CB4A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6DA4CBBE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66292D82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*</w:t>
            </w:r>
          </w:p>
        </w:tc>
        <w:tc>
          <w:tcPr>
            <w:tcW w:w="838" w:type="dxa"/>
          </w:tcPr>
          <w:p w14:paraId="54C3CD3C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76A55E0C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4115D7BD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</w:tr>
      <w:tr w:rsidR="00EC1E33" w:rsidRPr="00170F4A" w14:paraId="355CF3C0" w14:textId="77777777" w:rsidTr="00A44ADB">
        <w:trPr>
          <w:trHeight w:val="70"/>
        </w:trPr>
        <w:tc>
          <w:tcPr>
            <w:tcW w:w="460" w:type="dxa"/>
          </w:tcPr>
          <w:p w14:paraId="371F1AF3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10</w:t>
            </w:r>
          </w:p>
        </w:tc>
        <w:tc>
          <w:tcPr>
            <w:tcW w:w="4967" w:type="dxa"/>
          </w:tcPr>
          <w:p w14:paraId="3F59B9B7" w14:textId="77777777" w:rsidR="00EC1E33" w:rsidRPr="00170F4A" w:rsidRDefault="00EC1E33" w:rsidP="00A75783">
            <w:pPr>
              <w:rPr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 xml:space="preserve">d330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Speaking</w:t>
            </w:r>
            <w:proofErr w:type="spellEnd"/>
          </w:p>
        </w:tc>
        <w:tc>
          <w:tcPr>
            <w:tcW w:w="838" w:type="dxa"/>
          </w:tcPr>
          <w:p w14:paraId="7036685C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724E8B2D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4A3E43FE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8" w:type="dxa"/>
          </w:tcPr>
          <w:p w14:paraId="51C350D9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4D016C0C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4A9AF2AF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</w:tr>
      <w:tr w:rsidR="00EC1E33" w:rsidRPr="00170F4A" w14:paraId="36AF3B03" w14:textId="77777777" w:rsidTr="00A44ADB">
        <w:trPr>
          <w:trHeight w:val="70"/>
        </w:trPr>
        <w:tc>
          <w:tcPr>
            <w:tcW w:w="460" w:type="dxa"/>
          </w:tcPr>
          <w:p w14:paraId="49FFCDDD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11</w:t>
            </w:r>
          </w:p>
        </w:tc>
        <w:tc>
          <w:tcPr>
            <w:tcW w:w="4967" w:type="dxa"/>
          </w:tcPr>
          <w:p w14:paraId="75896B34" w14:textId="77777777" w:rsidR="00EC1E33" w:rsidRPr="00170F4A" w:rsidRDefault="00EC1E33" w:rsidP="00A75783">
            <w:pPr>
              <w:rPr>
                <w:rFonts w:cstheme="minorHAnsi"/>
                <w:bCs/>
                <w:lang w:val="en-GB"/>
              </w:rPr>
            </w:pPr>
            <w:r w:rsidRPr="00170F4A">
              <w:rPr>
                <w:rStyle w:val="titleclass"/>
                <w:rFonts w:cstheme="minorHAnsi"/>
                <w:bCs/>
                <w:lang w:val="en-GB"/>
              </w:rPr>
              <w:t>d470 Using transportation + d475 Driving</w:t>
            </w:r>
          </w:p>
        </w:tc>
        <w:tc>
          <w:tcPr>
            <w:tcW w:w="838" w:type="dxa"/>
          </w:tcPr>
          <w:p w14:paraId="33E29484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 (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only</w:t>
            </w:r>
            <w:proofErr w:type="spellEnd"/>
            <w:r w:rsidRPr="00170F4A">
              <w:rPr>
                <w:rStyle w:val="titleclass"/>
                <w:rFonts w:cstheme="minorHAnsi"/>
                <w:bCs/>
              </w:rPr>
              <w:t xml:space="preserve"> d470)</w:t>
            </w:r>
          </w:p>
        </w:tc>
        <w:tc>
          <w:tcPr>
            <w:tcW w:w="839" w:type="dxa"/>
          </w:tcPr>
          <w:p w14:paraId="166851B7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3B139114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8" w:type="dxa"/>
          </w:tcPr>
          <w:p w14:paraId="78B17D8F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4C2ADA39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23029F8A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</w:tr>
      <w:tr w:rsidR="00EC1E33" w:rsidRPr="00170F4A" w14:paraId="0817F734" w14:textId="77777777" w:rsidTr="00A44ADB">
        <w:trPr>
          <w:trHeight w:val="70"/>
        </w:trPr>
        <w:tc>
          <w:tcPr>
            <w:tcW w:w="460" w:type="dxa"/>
          </w:tcPr>
          <w:p w14:paraId="7B77BFAC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12</w:t>
            </w:r>
          </w:p>
        </w:tc>
        <w:tc>
          <w:tcPr>
            <w:tcW w:w="4967" w:type="dxa"/>
          </w:tcPr>
          <w:p w14:paraId="3C0124AB" w14:textId="77777777" w:rsidR="00EC1E33" w:rsidRPr="00170F4A" w:rsidRDefault="00EC1E33" w:rsidP="00A75783">
            <w:pPr>
              <w:rPr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 xml:space="preserve">d720 Complex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interpersonal</w:t>
            </w:r>
            <w:proofErr w:type="spellEnd"/>
            <w:r w:rsidRPr="00170F4A">
              <w:rPr>
                <w:rStyle w:val="titleclass"/>
                <w:rFonts w:cstheme="minorHAnsi"/>
                <w:bCs/>
              </w:rPr>
              <w:t xml:space="preserve">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interactions</w:t>
            </w:r>
            <w:proofErr w:type="spellEnd"/>
          </w:p>
        </w:tc>
        <w:tc>
          <w:tcPr>
            <w:tcW w:w="838" w:type="dxa"/>
          </w:tcPr>
          <w:p w14:paraId="12E87F47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7C678162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29DB8E74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8" w:type="dxa"/>
          </w:tcPr>
          <w:p w14:paraId="66F4C9BC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57EC2A15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1A1739FA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</w:tr>
      <w:tr w:rsidR="00EC1E33" w:rsidRPr="00170F4A" w14:paraId="7A834870" w14:textId="77777777" w:rsidTr="00A44ADB">
        <w:trPr>
          <w:trHeight w:val="70"/>
        </w:trPr>
        <w:tc>
          <w:tcPr>
            <w:tcW w:w="460" w:type="dxa"/>
          </w:tcPr>
          <w:p w14:paraId="1A732F07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13</w:t>
            </w:r>
          </w:p>
        </w:tc>
        <w:tc>
          <w:tcPr>
            <w:tcW w:w="4967" w:type="dxa"/>
          </w:tcPr>
          <w:p w14:paraId="4FDFEEAB" w14:textId="77777777" w:rsidR="00EC1E33" w:rsidRPr="00170F4A" w:rsidRDefault="00EC1E33" w:rsidP="00A75783">
            <w:pPr>
              <w:rPr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 xml:space="preserve">d740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Formal</w:t>
            </w:r>
            <w:proofErr w:type="spellEnd"/>
            <w:r w:rsidRPr="00170F4A">
              <w:rPr>
                <w:rStyle w:val="titleclass"/>
                <w:rFonts w:cstheme="minorHAnsi"/>
                <w:bCs/>
              </w:rPr>
              <w:t xml:space="preserve">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relationships</w:t>
            </w:r>
            <w:proofErr w:type="spellEnd"/>
          </w:p>
        </w:tc>
        <w:tc>
          <w:tcPr>
            <w:tcW w:w="838" w:type="dxa"/>
          </w:tcPr>
          <w:p w14:paraId="5CD3E8C4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48958E74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2C86DD85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8" w:type="dxa"/>
          </w:tcPr>
          <w:p w14:paraId="4CED07F0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3C566D1C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5AA4ACBA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</w:tr>
      <w:tr w:rsidR="00EC1E33" w:rsidRPr="00170F4A" w14:paraId="357C118B" w14:textId="77777777" w:rsidTr="00A44ADB">
        <w:trPr>
          <w:trHeight w:val="70"/>
        </w:trPr>
        <w:tc>
          <w:tcPr>
            <w:tcW w:w="10459" w:type="dxa"/>
            <w:gridSpan w:val="8"/>
          </w:tcPr>
          <w:p w14:paraId="197EEDF8" w14:textId="77777777" w:rsidR="00EC1E33" w:rsidRPr="00170F4A" w:rsidRDefault="00EC1E33" w:rsidP="00A75783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Physical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functioning</w:t>
            </w:r>
            <w:proofErr w:type="spellEnd"/>
          </w:p>
        </w:tc>
      </w:tr>
      <w:tr w:rsidR="00EC1E33" w:rsidRPr="00170F4A" w14:paraId="55FEB544" w14:textId="77777777" w:rsidTr="00A44ADB">
        <w:trPr>
          <w:trHeight w:val="70"/>
        </w:trPr>
        <w:tc>
          <w:tcPr>
            <w:tcW w:w="460" w:type="dxa"/>
          </w:tcPr>
          <w:p w14:paraId="73B9E227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14</w:t>
            </w:r>
          </w:p>
        </w:tc>
        <w:tc>
          <w:tcPr>
            <w:tcW w:w="4967" w:type="dxa"/>
          </w:tcPr>
          <w:p w14:paraId="3D25D825" w14:textId="77777777" w:rsidR="00EC1E33" w:rsidRPr="00170F4A" w:rsidRDefault="00EC1E33" w:rsidP="00A75783">
            <w:pPr>
              <w:rPr>
                <w:rFonts w:cstheme="minorHAnsi"/>
                <w:bCs/>
                <w:lang w:val="en-GB"/>
              </w:rPr>
            </w:pPr>
            <w:r w:rsidRPr="00170F4A">
              <w:rPr>
                <w:rStyle w:val="titleclass"/>
                <w:rFonts w:cstheme="minorHAnsi"/>
                <w:bCs/>
                <w:lang w:val="en-GB"/>
              </w:rPr>
              <w:t>d410 Changing basic body position</w:t>
            </w:r>
          </w:p>
        </w:tc>
        <w:tc>
          <w:tcPr>
            <w:tcW w:w="838" w:type="dxa"/>
          </w:tcPr>
          <w:p w14:paraId="6FE1E585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482F169A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5182F261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*</w:t>
            </w:r>
          </w:p>
        </w:tc>
        <w:tc>
          <w:tcPr>
            <w:tcW w:w="838" w:type="dxa"/>
          </w:tcPr>
          <w:p w14:paraId="27994450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*</w:t>
            </w:r>
          </w:p>
        </w:tc>
        <w:tc>
          <w:tcPr>
            <w:tcW w:w="839" w:type="dxa"/>
          </w:tcPr>
          <w:p w14:paraId="3DDE7912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1AD7705F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</w:tr>
      <w:tr w:rsidR="00EC1E33" w:rsidRPr="00170F4A" w14:paraId="54E6823A" w14:textId="77777777" w:rsidTr="00A44ADB">
        <w:trPr>
          <w:trHeight w:val="70"/>
        </w:trPr>
        <w:tc>
          <w:tcPr>
            <w:tcW w:w="460" w:type="dxa"/>
          </w:tcPr>
          <w:p w14:paraId="277CD9DB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15</w:t>
            </w:r>
          </w:p>
        </w:tc>
        <w:tc>
          <w:tcPr>
            <w:tcW w:w="4967" w:type="dxa"/>
          </w:tcPr>
          <w:p w14:paraId="7BBE6C77" w14:textId="77777777" w:rsidR="00EC1E33" w:rsidRPr="00170F4A" w:rsidRDefault="00EC1E33" w:rsidP="00A75783">
            <w:pPr>
              <w:rPr>
                <w:rFonts w:cstheme="minorHAnsi"/>
                <w:bCs/>
                <w:lang w:val="en-GB"/>
              </w:rPr>
            </w:pPr>
            <w:r w:rsidRPr="00170F4A">
              <w:rPr>
                <w:rStyle w:val="titleclass"/>
                <w:rFonts w:cstheme="minorHAnsi"/>
                <w:bCs/>
                <w:lang w:val="en-GB"/>
              </w:rPr>
              <w:t>d430 Lifting and carrying objects</w:t>
            </w:r>
          </w:p>
        </w:tc>
        <w:tc>
          <w:tcPr>
            <w:tcW w:w="838" w:type="dxa"/>
          </w:tcPr>
          <w:p w14:paraId="5353FD20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5822A40B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43FC17A8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8" w:type="dxa"/>
          </w:tcPr>
          <w:p w14:paraId="392463D2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*</w:t>
            </w:r>
          </w:p>
        </w:tc>
        <w:tc>
          <w:tcPr>
            <w:tcW w:w="839" w:type="dxa"/>
          </w:tcPr>
          <w:p w14:paraId="44163652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232EC91F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</w:tr>
      <w:tr w:rsidR="00EC1E33" w:rsidRPr="00170F4A" w14:paraId="53A99064" w14:textId="77777777" w:rsidTr="00A44ADB">
        <w:trPr>
          <w:trHeight w:val="70"/>
        </w:trPr>
        <w:tc>
          <w:tcPr>
            <w:tcW w:w="460" w:type="dxa"/>
          </w:tcPr>
          <w:p w14:paraId="2A1ECE5A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16</w:t>
            </w:r>
          </w:p>
        </w:tc>
        <w:tc>
          <w:tcPr>
            <w:tcW w:w="4967" w:type="dxa"/>
          </w:tcPr>
          <w:p w14:paraId="7ADF2005" w14:textId="77777777" w:rsidR="00EC1E33" w:rsidRPr="00170F4A" w:rsidRDefault="00EC1E33" w:rsidP="00A75783">
            <w:pPr>
              <w:rPr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 xml:space="preserve">d440 Fine hand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use</w:t>
            </w:r>
            <w:proofErr w:type="spellEnd"/>
          </w:p>
        </w:tc>
        <w:tc>
          <w:tcPr>
            <w:tcW w:w="838" w:type="dxa"/>
          </w:tcPr>
          <w:p w14:paraId="5CDC4B0A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0A3795C7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1179B04A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8" w:type="dxa"/>
          </w:tcPr>
          <w:p w14:paraId="046CB4D1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596176AA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0B122F34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</w:tr>
      <w:tr w:rsidR="00EC1E33" w:rsidRPr="00170F4A" w14:paraId="2828BC56" w14:textId="77777777" w:rsidTr="00A44ADB">
        <w:trPr>
          <w:trHeight w:val="70"/>
        </w:trPr>
        <w:tc>
          <w:tcPr>
            <w:tcW w:w="460" w:type="dxa"/>
          </w:tcPr>
          <w:p w14:paraId="2B153681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17</w:t>
            </w:r>
          </w:p>
        </w:tc>
        <w:tc>
          <w:tcPr>
            <w:tcW w:w="4967" w:type="dxa"/>
          </w:tcPr>
          <w:p w14:paraId="67D8B519" w14:textId="77777777" w:rsidR="00EC1E33" w:rsidRPr="00170F4A" w:rsidRDefault="00EC1E33" w:rsidP="00A75783">
            <w:pPr>
              <w:rPr>
                <w:rFonts w:cstheme="minorHAnsi"/>
                <w:bCs/>
                <w:lang w:val="en-GB"/>
              </w:rPr>
            </w:pPr>
            <w:r w:rsidRPr="00170F4A">
              <w:rPr>
                <w:rStyle w:val="titleclass"/>
                <w:rFonts w:cstheme="minorHAnsi"/>
                <w:bCs/>
                <w:lang w:val="en-GB"/>
              </w:rPr>
              <w:t>d445 Hand and arm use</w:t>
            </w:r>
          </w:p>
        </w:tc>
        <w:tc>
          <w:tcPr>
            <w:tcW w:w="838" w:type="dxa"/>
          </w:tcPr>
          <w:p w14:paraId="7FA86FCC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7BD5DEA4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56CB2B65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8" w:type="dxa"/>
          </w:tcPr>
          <w:p w14:paraId="4B4C983C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*</w:t>
            </w:r>
          </w:p>
        </w:tc>
        <w:tc>
          <w:tcPr>
            <w:tcW w:w="839" w:type="dxa"/>
          </w:tcPr>
          <w:p w14:paraId="547907C4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422BDF77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</w:tr>
      <w:tr w:rsidR="00EC1E33" w:rsidRPr="00170F4A" w14:paraId="5A9E6498" w14:textId="77777777" w:rsidTr="00A44ADB">
        <w:trPr>
          <w:trHeight w:val="70"/>
        </w:trPr>
        <w:tc>
          <w:tcPr>
            <w:tcW w:w="460" w:type="dxa"/>
          </w:tcPr>
          <w:p w14:paraId="3DCDFC7E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18</w:t>
            </w:r>
          </w:p>
        </w:tc>
        <w:tc>
          <w:tcPr>
            <w:tcW w:w="4967" w:type="dxa"/>
          </w:tcPr>
          <w:p w14:paraId="225C5208" w14:textId="77777777" w:rsidR="00EC1E33" w:rsidRPr="00170F4A" w:rsidRDefault="00EC1E33" w:rsidP="00A75783">
            <w:pPr>
              <w:rPr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 xml:space="preserve">d450 </w:t>
            </w:r>
            <w:proofErr w:type="spellStart"/>
            <w:r w:rsidRPr="00170F4A">
              <w:rPr>
                <w:rStyle w:val="titleclass"/>
                <w:rFonts w:cstheme="minorHAnsi"/>
                <w:bCs/>
              </w:rPr>
              <w:t>Walking</w:t>
            </w:r>
            <w:proofErr w:type="spellEnd"/>
          </w:p>
        </w:tc>
        <w:tc>
          <w:tcPr>
            <w:tcW w:w="838" w:type="dxa"/>
          </w:tcPr>
          <w:p w14:paraId="4AC3B1BB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50862EF2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46C3D5DA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8" w:type="dxa"/>
          </w:tcPr>
          <w:p w14:paraId="61EFE12A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4A9DE159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25DAEC0D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</w:tr>
      <w:tr w:rsidR="00EC1E33" w:rsidRPr="00170F4A" w14:paraId="2CAD1ECB" w14:textId="77777777" w:rsidTr="00A44ADB">
        <w:trPr>
          <w:trHeight w:val="70"/>
        </w:trPr>
        <w:tc>
          <w:tcPr>
            <w:tcW w:w="460" w:type="dxa"/>
          </w:tcPr>
          <w:p w14:paraId="09860C10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19</w:t>
            </w:r>
          </w:p>
        </w:tc>
        <w:tc>
          <w:tcPr>
            <w:tcW w:w="4967" w:type="dxa"/>
          </w:tcPr>
          <w:p w14:paraId="76898A6A" w14:textId="77777777" w:rsidR="00EC1E33" w:rsidRPr="00170F4A" w:rsidRDefault="00EC1E33" w:rsidP="00A75783">
            <w:pPr>
              <w:rPr>
                <w:rFonts w:cstheme="minorHAnsi"/>
                <w:iCs/>
                <w:shd w:val="clear" w:color="auto" w:fill="FFFFFF"/>
                <w:lang w:val="en-GB"/>
              </w:rPr>
            </w:pPr>
            <w:r w:rsidRPr="00170F4A">
              <w:rPr>
                <w:rStyle w:val="Emphasis"/>
                <w:rFonts w:cstheme="minorHAnsi"/>
                <w:i w:val="0"/>
                <w:shd w:val="clear" w:color="auto" w:fill="FFFFFF"/>
                <w:lang w:val="en-GB"/>
              </w:rPr>
              <w:t>d451 Going up and down stairs </w:t>
            </w:r>
          </w:p>
        </w:tc>
        <w:tc>
          <w:tcPr>
            <w:tcW w:w="838" w:type="dxa"/>
          </w:tcPr>
          <w:p w14:paraId="15900516" w14:textId="77777777" w:rsidR="00EC1E33" w:rsidRPr="00170F4A" w:rsidRDefault="00EC1E33" w:rsidP="00A75783">
            <w:pPr>
              <w:jc w:val="center"/>
              <w:rPr>
                <w:rStyle w:val="Emphasis"/>
                <w:rFonts w:cstheme="minorHAnsi"/>
                <w:i w:val="0"/>
                <w:shd w:val="clear" w:color="auto" w:fill="FFFFFF"/>
                <w:lang w:val="en-GB"/>
              </w:rPr>
            </w:pPr>
          </w:p>
        </w:tc>
        <w:tc>
          <w:tcPr>
            <w:tcW w:w="839" w:type="dxa"/>
          </w:tcPr>
          <w:p w14:paraId="511FEB24" w14:textId="77777777" w:rsidR="00EC1E33" w:rsidRPr="00170F4A" w:rsidRDefault="00EC1E33" w:rsidP="00A75783">
            <w:pPr>
              <w:jc w:val="center"/>
              <w:rPr>
                <w:rStyle w:val="Emphasis"/>
                <w:rFonts w:cstheme="minorHAnsi"/>
                <w:i w:val="0"/>
                <w:shd w:val="clear" w:color="auto" w:fill="FFFFFF"/>
                <w:lang w:val="en-GB"/>
              </w:rPr>
            </w:pPr>
          </w:p>
        </w:tc>
        <w:tc>
          <w:tcPr>
            <w:tcW w:w="839" w:type="dxa"/>
          </w:tcPr>
          <w:p w14:paraId="508CAF3A" w14:textId="77777777" w:rsidR="00EC1E33" w:rsidRPr="00170F4A" w:rsidRDefault="00EC1E33" w:rsidP="00A75783">
            <w:pPr>
              <w:jc w:val="center"/>
              <w:rPr>
                <w:rStyle w:val="Emphasis"/>
                <w:rFonts w:cstheme="minorHAnsi"/>
                <w:i w:val="0"/>
                <w:shd w:val="clear" w:color="auto" w:fill="FFFFFF"/>
                <w:lang w:val="en-GB"/>
              </w:rPr>
            </w:pPr>
          </w:p>
        </w:tc>
        <w:tc>
          <w:tcPr>
            <w:tcW w:w="838" w:type="dxa"/>
          </w:tcPr>
          <w:p w14:paraId="402B142B" w14:textId="77777777" w:rsidR="00EC1E33" w:rsidRPr="00170F4A" w:rsidRDefault="00EC1E33" w:rsidP="00A75783">
            <w:pPr>
              <w:jc w:val="center"/>
              <w:rPr>
                <w:rStyle w:val="Emphasis"/>
                <w:rFonts w:cstheme="minorHAnsi"/>
                <w:i w:val="0"/>
                <w:shd w:val="clear" w:color="auto" w:fill="FFFFFF"/>
              </w:rPr>
            </w:pPr>
            <w:r w:rsidRPr="00170F4A">
              <w:rPr>
                <w:rStyle w:val="Emphasis"/>
                <w:rFonts w:cstheme="minorHAnsi"/>
                <w:i w:val="0"/>
                <w:shd w:val="clear" w:color="auto" w:fill="FFFFFF"/>
              </w:rPr>
              <w:t>X</w:t>
            </w:r>
          </w:p>
        </w:tc>
        <w:tc>
          <w:tcPr>
            <w:tcW w:w="839" w:type="dxa"/>
          </w:tcPr>
          <w:p w14:paraId="4FB19621" w14:textId="77777777" w:rsidR="00EC1E33" w:rsidRPr="00170F4A" w:rsidRDefault="00EC1E33" w:rsidP="00A75783">
            <w:pPr>
              <w:jc w:val="center"/>
              <w:rPr>
                <w:rStyle w:val="Emphasis"/>
                <w:rFonts w:cstheme="minorHAnsi"/>
                <w:i w:val="0"/>
                <w:shd w:val="clear" w:color="auto" w:fill="FFFFFF"/>
              </w:rPr>
            </w:pPr>
          </w:p>
        </w:tc>
        <w:tc>
          <w:tcPr>
            <w:tcW w:w="839" w:type="dxa"/>
          </w:tcPr>
          <w:p w14:paraId="6AD94807" w14:textId="77777777" w:rsidR="00EC1E33" w:rsidRPr="00170F4A" w:rsidRDefault="00EC1E33" w:rsidP="00A75783">
            <w:pPr>
              <w:jc w:val="center"/>
              <w:rPr>
                <w:rStyle w:val="Emphasis"/>
                <w:rFonts w:cstheme="minorHAnsi"/>
                <w:i w:val="0"/>
                <w:shd w:val="clear" w:color="auto" w:fill="FFFFFF"/>
              </w:rPr>
            </w:pPr>
          </w:p>
        </w:tc>
      </w:tr>
      <w:tr w:rsidR="00EC1E33" w:rsidRPr="00170F4A" w14:paraId="332D162C" w14:textId="77777777" w:rsidTr="00A44ADB">
        <w:trPr>
          <w:trHeight w:val="70"/>
        </w:trPr>
        <w:tc>
          <w:tcPr>
            <w:tcW w:w="460" w:type="dxa"/>
          </w:tcPr>
          <w:p w14:paraId="08831B1B" w14:textId="77777777" w:rsidR="00EC1E33" w:rsidRPr="00170F4A" w:rsidRDefault="00EC1E33" w:rsidP="00A75783">
            <w:pPr>
              <w:rPr>
                <w:rFonts w:cstheme="minorHAnsi"/>
              </w:rPr>
            </w:pPr>
            <w:r w:rsidRPr="00170F4A">
              <w:rPr>
                <w:rFonts w:cstheme="minorHAnsi"/>
              </w:rPr>
              <w:t>20</w:t>
            </w:r>
          </w:p>
        </w:tc>
        <w:tc>
          <w:tcPr>
            <w:tcW w:w="4967" w:type="dxa"/>
          </w:tcPr>
          <w:p w14:paraId="28B3879E" w14:textId="77777777" w:rsidR="00EC1E33" w:rsidRPr="00170F4A" w:rsidRDefault="00EC1E33" w:rsidP="00A75783">
            <w:pPr>
              <w:rPr>
                <w:rFonts w:cstheme="minorHAnsi"/>
                <w:bCs/>
                <w:lang w:val="en-GB"/>
              </w:rPr>
            </w:pPr>
            <w:r w:rsidRPr="00170F4A">
              <w:rPr>
                <w:rStyle w:val="titleclass"/>
                <w:rFonts w:cstheme="minorHAnsi"/>
                <w:bCs/>
                <w:lang w:val="en-GB"/>
              </w:rPr>
              <w:t>d415 Maintaining a body position</w:t>
            </w:r>
          </w:p>
        </w:tc>
        <w:tc>
          <w:tcPr>
            <w:tcW w:w="838" w:type="dxa"/>
          </w:tcPr>
          <w:p w14:paraId="0A6683B4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19D758ED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9" w:type="dxa"/>
          </w:tcPr>
          <w:p w14:paraId="757B28FA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</w:t>
            </w:r>
          </w:p>
        </w:tc>
        <w:tc>
          <w:tcPr>
            <w:tcW w:w="838" w:type="dxa"/>
          </w:tcPr>
          <w:p w14:paraId="10DFF775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  <w:r w:rsidRPr="00170F4A">
              <w:rPr>
                <w:rStyle w:val="titleclass"/>
                <w:rFonts w:cstheme="minorHAnsi"/>
                <w:bCs/>
              </w:rPr>
              <w:t>X*</w:t>
            </w:r>
          </w:p>
        </w:tc>
        <w:tc>
          <w:tcPr>
            <w:tcW w:w="839" w:type="dxa"/>
          </w:tcPr>
          <w:p w14:paraId="7B25080F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  <w:tc>
          <w:tcPr>
            <w:tcW w:w="839" w:type="dxa"/>
          </w:tcPr>
          <w:p w14:paraId="56B32F5E" w14:textId="77777777" w:rsidR="00EC1E33" w:rsidRPr="00170F4A" w:rsidRDefault="00EC1E33" w:rsidP="00A75783">
            <w:pPr>
              <w:jc w:val="center"/>
              <w:rPr>
                <w:rStyle w:val="titleclass"/>
                <w:rFonts w:cstheme="minorHAnsi"/>
                <w:bCs/>
              </w:rPr>
            </w:pPr>
          </w:p>
        </w:tc>
      </w:tr>
    </w:tbl>
    <w:p w14:paraId="63B85479" w14:textId="2E66B003" w:rsidR="00EC1E33" w:rsidRPr="00170F4A" w:rsidRDefault="00EC1E33" w:rsidP="00EC1E33">
      <w:pPr>
        <w:pStyle w:val="NoSpacing"/>
        <w:ind w:left="-567"/>
        <w:rPr>
          <w:lang w:val="en-GB"/>
        </w:rPr>
      </w:pPr>
      <w:r>
        <w:rPr>
          <w:lang w:val="en-GB"/>
        </w:rPr>
        <w:t>* On</w:t>
      </w:r>
      <w:r w:rsidRPr="00170F4A">
        <w:rPr>
          <w:lang w:val="en-GB"/>
        </w:rPr>
        <w:t>ly</w:t>
      </w:r>
      <w:r>
        <w:rPr>
          <w:lang w:val="en-GB"/>
        </w:rPr>
        <w:t xml:space="preserve"> included</w:t>
      </w:r>
      <w:r w:rsidRPr="00170F4A">
        <w:rPr>
          <w:lang w:val="en-GB"/>
        </w:rPr>
        <w:t xml:space="preserve"> as </w:t>
      </w:r>
      <w:r w:rsidR="00A44ADB">
        <w:rPr>
          <w:lang w:val="en-GB"/>
        </w:rPr>
        <w:t xml:space="preserve">ICF </w:t>
      </w:r>
      <w:r w:rsidRPr="00170F4A">
        <w:rPr>
          <w:lang w:val="en-GB"/>
        </w:rPr>
        <w:t xml:space="preserve">fourth level </w:t>
      </w:r>
      <w:r w:rsidRPr="00F35C02">
        <w:rPr>
          <w:lang w:val="en-GB"/>
        </w:rPr>
        <w:t>category</w:t>
      </w:r>
    </w:p>
    <w:p w14:paraId="318D9288" w14:textId="7C03D52E" w:rsidR="00EC1E33" w:rsidRPr="00170F4A" w:rsidRDefault="00EC1E33" w:rsidP="00EC1E33">
      <w:pPr>
        <w:pStyle w:val="NoSpacing"/>
        <w:ind w:left="-567"/>
        <w:rPr>
          <w:lang w:val="en-GB"/>
        </w:rPr>
      </w:pPr>
      <w:r w:rsidRPr="00170F4A">
        <w:rPr>
          <w:lang w:val="en-GB"/>
        </w:rPr>
        <w:t>DE =</w:t>
      </w:r>
      <w:r w:rsidR="00CA3F5D">
        <w:rPr>
          <w:lang w:val="en-GB"/>
        </w:rPr>
        <w:t xml:space="preserve"> Disability E</w:t>
      </w:r>
      <w:r>
        <w:rPr>
          <w:lang w:val="en-GB"/>
        </w:rPr>
        <w:t>valuation core set;</w:t>
      </w:r>
      <w:r w:rsidRPr="00170F4A">
        <w:rPr>
          <w:lang w:val="en-GB"/>
        </w:rPr>
        <w:t xml:space="preserve"> VR = Voc</w:t>
      </w:r>
      <w:r>
        <w:rPr>
          <w:lang w:val="en-GB"/>
        </w:rPr>
        <w:t xml:space="preserve">ational </w:t>
      </w:r>
      <w:r w:rsidR="00AE5456">
        <w:rPr>
          <w:lang w:val="en-GB"/>
        </w:rPr>
        <w:t>R</w:t>
      </w:r>
      <w:r>
        <w:rPr>
          <w:lang w:val="en-GB"/>
        </w:rPr>
        <w:t>ehabilitation core set;</w:t>
      </w:r>
      <w:r w:rsidRPr="00170F4A">
        <w:rPr>
          <w:lang w:val="en-GB"/>
        </w:rPr>
        <w:t xml:space="preserve"> SMWC </w:t>
      </w:r>
      <w:r w:rsidR="00DF54E7">
        <w:rPr>
          <w:lang w:val="en-GB"/>
        </w:rPr>
        <w:t>= Social Medical Work Capacity assessment i</w:t>
      </w:r>
      <w:r w:rsidRPr="00170F4A">
        <w:rPr>
          <w:lang w:val="en-GB"/>
        </w:rPr>
        <w:t>nstrument</w:t>
      </w:r>
      <w:r>
        <w:rPr>
          <w:lang w:val="en-GB"/>
        </w:rPr>
        <w:t>;</w:t>
      </w:r>
      <w:r w:rsidRPr="00170F4A">
        <w:rPr>
          <w:lang w:val="en-GB"/>
        </w:rPr>
        <w:t xml:space="preserve"> CEL = Checklist </w:t>
      </w:r>
      <w:r>
        <w:rPr>
          <w:lang w:val="en-GB"/>
        </w:rPr>
        <w:t>Experienced Limitations;</w:t>
      </w:r>
      <w:r w:rsidRPr="00170F4A">
        <w:rPr>
          <w:lang w:val="en-GB"/>
        </w:rPr>
        <w:t xml:space="preserve"> </w:t>
      </w:r>
      <w:r>
        <w:rPr>
          <w:lang w:val="en-GB"/>
        </w:rPr>
        <w:t xml:space="preserve">DS </w:t>
      </w:r>
      <w:r w:rsidR="00DF54E7">
        <w:rPr>
          <w:lang w:val="en-GB"/>
        </w:rPr>
        <w:t>= Disease S</w:t>
      </w:r>
      <w:r w:rsidRPr="00170F4A">
        <w:rPr>
          <w:lang w:val="en-GB"/>
        </w:rPr>
        <w:t>pecific core sets</w:t>
      </w:r>
      <w:r w:rsidR="00786D44">
        <w:rPr>
          <w:lang w:val="en-GB"/>
        </w:rPr>
        <w:t>;</w:t>
      </w:r>
      <w:r w:rsidR="00DF54E7">
        <w:rPr>
          <w:lang w:val="en-GB"/>
        </w:rPr>
        <w:t xml:space="preserve"> MH = d</w:t>
      </w:r>
      <w:r w:rsidRPr="00170F4A">
        <w:rPr>
          <w:lang w:val="en-GB"/>
        </w:rPr>
        <w:t xml:space="preserve">isease specific core sets for Mental </w:t>
      </w:r>
      <w:r w:rsidR="00786D44">
        <w:rPr>
          <w:lang w:val="en-GB"/>
        </w:rPr>
        <w:t>H</w:t>
      </w:r>
      <w:r w:rsidRPr="00170F4A">
        <w:rPr>
          <w:lang w:val="en-GB"/>
        </w:rPr>
        <w:t>ealth</w:t>
      </w:r>
    </w:p>
    <w:p w14:paraId="1F3B2674" w14:textId="77777777" w:rsidR="00E04FEA" w:rsidRPr="00EC1E33" w:rsidRDefault="0029426D" w:rsidP="00EC1E33">
      <w:pPr>
        <w:ind w:left="-567"/>
        <w:rPr>
          <w:lang w:val="en-GB"/>
        </w:rPr>
      </w:pPr>
    </w:p>
    <w:sectPr w:rsidR="00E04FEA" w:rsidRPr="00EC1E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622538"/>
    <w:multiLevelType w:val="hybridMultilevel"/>
    <w:tmpl w:val="1D6ADCC6"/>
    <w:lvl w:ilvl="0" w:tplc="04130011">
      <w:start w:val="1"/>
      <w:numFmt w:val="decimal"/>
      <w:lvlText w:val="%1)"/>
      <w:lvlJc w:val="left"/>
      <w:pPr>
        <w:ind w:left="360" w:hanging="360"/>
      </w:pPr>
    </w:lvl>
    <w:lvl w:ilvl="1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014E62"/>
    <w:multiLevelType w:val="hybridMultilevel"/>
    <w:tmpl w:val="AAAAF1AE"/>
    <w:lvl w:ilvl="0" w:tplc="04130011">
      <w:start w:val="1"/>
      <w:numFmt w:val="decimal"/>
      <w:lvlText w:val="%1)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9BE6443"/>
    <w:multiLevelType w:val="hybridMultilevel"/>
    <w:tmpl w:val="6DCCC244"/>
    <w:lvl w:ilvl="0" w:tplc="04130011">
      <w:start w:val="1"/>
      <w:numFmt w:val="decimal"/>
      <w:lvlText w:val="%1)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E33"/>
    <w:rsid w:val="0029426D"/>
    <w:rsid w:val="003B3198"/>
    <w:rsid w:val="004526C6"/>
    <w:rsid w:val="005656D6"/>
    <w:rsid w:val="006B58EF"/>
    <w:rsid w:val="0071214B"/>
    <w:rsid w:val="00786D44"/>
    <w:rsid w:val="008F2447"/>
    <w:rsid w:val="009F6798"/>
    <w:rsid w:val="00A44ADB"/>
    <w:rsid w:val="00AE5456"/>
    <w:rsid w:val="00CA3F5D"/>
    <w:rsid w:val="00DF54E7"/>
    <w:rsid w:val="00EC1E33"/>
    <w:rsid w:val="00F35C02"/>
    <w:rsid w:val="00F90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67164"/>
  <w15:chartTrackingRefBased/>
  <w15:docId w15:val="{92B55EC1-2A2C-40BB-9AED-43679E7B5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E3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1E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1E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C1E3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EC1E33"/>
    <w:pPr>
      <w:spacing w:after="0" w:line="240" w:lineRule="auto"/>
      <w:ind w:left="720"/>
      <w:contextualSpacing/>
    </w:pPr>
    <w:rPr>
      <w:rFonts w:ascii="Calibri" w:hAnsi="Calibri" w:cs="Times New Roman"/>
      <w:sz w:val="24"/>
      <w:szCs w:val="24"/>
    </w:rPr>
  </w:style>
  <w:style w:type="table" w:styleId="TableGrid">
    <w:name w:val="Table Grid"/>
    <w:basedOn w:val="TableNormal"/>
    <w:uiPriority w:val="39"/>
    <w:rsid w:val="00EC1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lass">
    <w:name w:val="titleclass"/>
    <w:basedOn w:val="DefaultParagraphFont"/>
    <w:rsid w:val="00EC1E33"/>
  </w:style>
  <w:style w:type="character" w:styleId="Emphasis">
    <w:name w:val="Emphasis"/>
    <w:basedOn w:val="DefaultParagraphFont"/>
    <w:uiPriority w:val="20"/>
    <w:qFormat/>
    <w:rsid w:val="00EC1E33"/>
    <w:rPr>
      <w:i/>
      <w:iCs/>
    </w:rPr>
  </w:style>
  <w:style w:type="paragraph" w:styleId="NoSpacing">
    <w:name w:val="No Spacing"/>
    <w:uiPriority w:val="1"/>
    <w:qFormat/>
    <w:rsid w:val="00EC1E33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EC1E3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1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1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67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7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7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7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51</Words>
  <Characters>7705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9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, A. de (Astrid)</dc:creator>
  <cp:keywords/>
  <dc:description/>
  <cp:lastModifiedBy>Wind, A. de (Astrid)</cp:lastModifiedBy>
  <cp:revision>2</cp:revision>
  <dcterms:created xsi:type="dcterms:W3CDTF">2022-07-07T10:55:00Z</dcterms:created>
  <dcterms:modified xsi:type="dcterms:W3CDTF">2022-07-07T10:55:00Z</dcterms:modified>
</cp:coreProperties>
</file>